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542D3" w14:textId="142D2FD3" w:rsidR="005F3B80" w:rsidRPr="005F3B80" w:rsidRDefault="005F3B80" w:rsidP="00DD670C">
      <w:pPr>
        <w:jc w:val="left"/>
        <w:rPr>
          <w:b/>
          <w:bCs/>
        </w:rPr>
      </w:pPr>
      <w:r w:rsidRPr="002A3932">
        <w:rPr>
          <w:rFonts w:hint="eastAsia"/>
          <w:b/>
          <w:bCs/>
        </w:rPr>
        <w:t>E</w:t>
      </w:r>
      <w:r w:rsidRPr="002A3932">
        <w:rPr>
          <w:b/>
          <w:bCs/>
        </w:rPr>
        <w:t xml:space="preserve">xploring protein </w:t>
      </w:r>
      <w:r w:rsidRPr="00E86E44">
        <w:rPr>
          <w:b/>
          <w:bCs/>
          <w:i/>
          <w:iCs/>
        </w:rPr>
        <w:t>N</w:t>
      </w:r>
      <w:r w:rsidRPr="002A3932">
        <w:rPr>
          <w:b/>
          <w:bCs/>
        </w:rPr>
        <w:t xml:space="preserve">-glycosylation in </w:t>
      </w:r>
      <w:r w:rsidR="00193B40">
        <w:rPr>
          <w:b/>
          <w:bCs/>
        </w:rPr>
        <w:t xml:space="preserve">ammonia-oxidizing </w:t>
      </w:r>
      <w:r w:rsidRPr="002A3932">
        <w:rPr>
          <w:b/>
          <w:bCs/>
          <w:i/>
        </w:rPr>
        <w:t xml:space="preserve">Nitrososphaerota </w:t>
      </w:r>
      <w:r w:rsidRPr="002A3932">
        <w:rPr>
          <w:b/>
          <w:bCs/>
        </w:rPr>
        <w:t>archaea</w:t>
      </w:r>
      <w:r w:rsidR="00E10368" w:rsidRPr="002A3932">
        <w:rPr>
          <w:b/>
          <w:bCs/>
        </w:rPr>
        <w:t xml:space="preserve"> through </w:t>
      </w:r>
      <w:r w:rsidRPr="002A3932">
        <w:rPr>
          <w:b/>
          <w:bCs/>
        </w:rPr>
        <w:t>glycoproteomic analysis</w:t>
      </w:r>
    </w:p>
    <w:p w14:paraId="282A1A77" w14:textId="77777777" w:rsidR="00F4445A" w:rsidRPr="002A3932" w:rsidRDefault="00F4445A" w:rsidP="00DD670C">
      <w:pPr>
        <w:jc w:val="left"/>
      </w:pPr>
    </w:p>
    <w:p w14:paraId="724609C4" w14:textId="14BA3A02" w:rsidR="00DD670C" w:rsidRDefault="00DD670C" w:rsidP="00DD670C">
      <w:pPr>
        <w:jc w:val="left"/>
      </w:pPr>
      <w:r>
        <w:t>Satoshi Nakagawa</w:t>
      </w:r>
      <w:r w:rsidRPr="00630B33">
        <w:rPr>
          <w:vertAlign w:val="superscript"/>
        </w:rPr>
        <w:t>1,2</w:t>
      </w:r>
      <w:r w:rsidR="002326BA">
        <w:rPr>
          <w:vertAlign w:val="superscript"/>
        </w:rPr>
        <w:t>,3</w:t>
      </w:r>
      <w:r>
        <w:t xml:space="preserve">*, </w:t>
      </w:r>
      <w:r w:rsidR="00AF2A36">
        <w:t>Hirokazu Yagi</w:t>
      </w:r>
      <w:r w:rsidR="00AF2A36">
        <w:rPr>
          <w:vertAlign w:val="superscript"/>
        </w:rPr>
        <w:t>3,4</w:t>
      </w:r>
      <w:r w:rsidR="00AF2A36">
        <w:t xml:space="preserve">, </w:t>
      </w:r>
      <w:r w:rsidR="009B779D">
        <w:t>Tomoki Suyama</w:t>
      </w:r>
      <w:r w:rsidR="009B779D" w:rsidRPr="00D41FF2">
        <w:rPr>
          <w:vertAlign w:val="superscript"/>
        </w:rPr>
        <w:t>1</w:t>
      </w:r>
      <w:r w:rsidR="009B779D">
        <w:t xml:space="preserve">, </w:t>
      </w:r>
      <w:r w:rsidR="00A6655C">
        <w:t>Shigeru Shimamura</w:t>
      </w:r>
      <w:r w:rsidR="00A6655C" w:rsidRPr="00A6655C">
        <w:rPr>
          <w:vertAlign w:val="superscript"/>
        </w:rPr>
        <w:t>2</w:t>
      </w:r>
      <w:r w:rsidR="00A6655C">
        <w:t xml:space="preserve">, </w:t>
      </w:r>
      <w:r w:rsidR="009E486A">
        <w:t>Saeko Yanaka</w:t>
      </w:r>
      <w:r w:rsidR="009E486A">
        <w:rPr>
          <w:vertAlign w:val="superscript"/>
        </w:rPr>
        <w:t>3,5</w:t>
      </w:r>
      <w:r w:rsidR="009E486A">
        <w:t>, Maho Yagi-Utsumi</w:t>
      </w:r>
      <w:r w:rsidR="009E486A">
        <w:rPr>
          <w:vertAlign w:val="superscript"/>
        </w:rPr>
        <w:t>3,4,5</w:t>
      </w:r>
      <w:r w:rsidR="009E486A">
        <w:t xml:space="preserve">, </w:t>
      </w:r>
      <w:r w:rsidR="007F3C7F">
        <w:t>Shingo Kato</w:t>
      </w:r>
      <w:r w:rsidR="009E486A">
        <w:rPr>
          <w:vertAlign w:val="superscript"/>
        </w:rPr>
        <w:t>6</w:t>
      </w:r>
      <w:r w:rsidR="007F3C7F">
        <w:t xml:space="preserve">, </w:t>
      </w:r>
      <w:r w:rsidR="007061DE">
        <w:t>Moriya Ohkuma</w:t>
      </w:r>
      <w:r w:rsidR="009E486A">
        <w:rPr>
          <w:vertAlign w:val="superscript"/>
        </w:rPr>
        <w:t>6</w:t>
      </w:r>
      <w:r w:rsidR="007061DE">
        <w:t xml:space="preserve">, </w:t>
      </w:r>
      <w:r w:rsidR="0027615F">
        <w:t>K</w:t>
      </w:r>
      <w:r w:rsidR="00114774">
        <w:t>oichi Kato</w:t>
      </w:r>
      <w:r w:rsidR="0063516F">
        <w:rPr>
          <w:vertAlign w:val="superscript"/>
        </w:rPr>
        <w:t>3</w:t>
      </w:r>
      <w:r w:rsidR="003E20AC">
        <w:rPr>
          <w:vertAlign w:val="superscript"/>
        </w:rPr>
        <w:t>,</w:t>
      </w:r>
      <w:r w:rsidR="00EF664F">
        <w:rPr>
          <w:vertAlign w:val="superscript"/>
        </w:rPr>
        <w:t>4,</w:t>
      </w:r>
      <w:r w:rsidR="009E486A">
        <w:rPr>
          <w:vertAlign w:val="superscript"/>
        </w:rPr>
        <w:t>5</w:t>
      </w:r>
      <w:r w:rsidR="00CD0EE5">
        <w:t xml:space="preserve">, </w:t>
      </w:r>
      <w:r w:rsidR="007F3C7F">
        <w:t>K</w:t>
      </w:r>
      <w:r w:rsidR="00CD0EE5" w:rsidRPr="00BA7ABD">
        <w:t>en Takai</w:t>
      </w:r>
      <w:r w:rsidR="00CD0EE5">
        <w:rPr>
          <w:vertAlign w:val="superscript"/>
        </w:rPr>
        <w:t>2,3</w:t>
      </w:r>
    </w:p>
    <w:p w14:paraId="03F1896F" w14:textId="77777777" w:rsidR="00DD670C" w:rsidRPr="00CD0EE5" w:rsidRDefault="00DD670C" w:rsidP="00DD670C">
      <w:pPr>
        <w:jc w:val="left"/>
      </w:pPr>
    </w:p>
    <w:p w14:paraId="64322A15" w14:textId="77777777" w:rsidR="00DD670C" w:rsidRDefault="00DD670C" w:rsidP="006413BD">
      <w:pPr>
        <w:spacing w:line="300" w:lineRule="exact"/>
        <w:ind w:left="142" w:hangingChars="59" w:hanging="142"/>
        <w:jc w:val="left"/>
      </w:pPr>
      <w:r w:rsidRPr="00325553">
        <w:rPr>
          <w:vertAlign w:val="superscript"/>
        </w:rPr>
        <w:t>1</w:t>
      </w:r>
      <w:r w:rsidR="007D0799" w:rsidRPr="007D0799">
        <w:t xml:space="preserve"> </w:t>
      </w:r>
      <w:r w:rsidR="007D0799">
        <w:t>Laboratory of Marine Environmental Microbiology, Division of Applied Biosciences, Graduate School of Agriculture, Kyoto University, Oiwake-cho, Kitashirakawa, Sakyo-ku, Kyoto 606-8502, Japan</w:t>
      </w:r>
      <w:r w:rsidR="007D0799" w:rsidRPr="00F07A67">
        <w:t xml:space="preserve"> </w:t>
      </w:r>
    </w:p>
    <w:p w14:paraId="738561C2" w14:textId="77777777" w:rsidR="00F07A67" w:rsidRPr="00F07A67" w:rsidRDefault="00F07A67" w:rsidP="006413BD">
      <w:pPr>
        <w:spacing w:line="300" w:lineRule="exact"/>
        <w:ind w:left="142" w:hangingChars="59" w:hanging="142"/>
        <w:jc w:val="left"/>
      </w:pPr>
      <w:r>
        <w:rPr>
          <w:vertAlign w:val="superscript"/>
        </w:rPr>
        <w:t>2</w:t>
      </w:r>
      <w:r w:rsidR="007D0799" w:rsidRPr="007D0799">
        <w:t xml:space="preserve"> </w:t>
      </w:r>
      <w:r w:rsidR="007D0799">
        <w:t xml:space="preserve">Super-cutting-edge Grand and Advanced Research (SUGAR) Program, </w:t>
      </w:r>
      <w:r w:rsidR="00CA7F20">
        <w:t xml:space="preserve">Institute for Extra-cutting-edge Science and Technology Avant-garde Research (X-star), </w:t>
      </w:r>
      <w:r w:rsidR="007D0799">
        <w:t>Japan Agency for Marine-Earth Science and Technology (JAMSTEC), 2-15 Natsushima-cho, Yokosuka 273-0061, Japan</w:t>
      </w:r>
      <w:r w:rsidR="007D0799" w:rsidRPr="00F07A67">
        <w:t xml:space="preserve"> </w:t>
      </w:r>
    </w:p>
    <w:p w14:paraId="5F045286" w14:textId="6F46D458" w:rsidR="00DD670C" w:rsidRDefault="00CF205E" w:rsidP="006413BD">
      <w:pPr>
        <w:spacing w:line="300" w:lineRule="exact"/>
        <w:ind w:left="142" w:hangingChars="59" w:hanging="142"/>
        <w:jc w:val="left"/>
      </w:pPr>
      <w:r>
        <w:rPr>
          <w:vertAlign w:val="superscript"/>
        </w:rPr>
        <w:t>3</w:t>
      </w:r>
      <w:r w:rsidR="007D0799" w:rsidRPr="007D0799">
        <w:t xml:space="preserve"> </w:t>
      </w:r>
      <w:r w:rsidR="00B86D59" w:rsidRPr="00B86D59">
        <w:t xml:space="preserve">Exploratory Research Center on Life and Living Systems (ExCELLS), National Institute of Natural Sciences, </w:t>
      </w:r>
      <w:r w:rsidR="003E7DF2" w:rsidRPr="003E7DF2">
        <w:t>5-1 Higashiyama, Myodaiji, Okazaki, Aichi 444-8787, Japan</w:t>
      </w:r>
      <w:r w:rsidR="00B86D59" w:rsidRPr="00B86D59">
        <w:t xml:space="preserve"> </w:t>
      </w:r>
    </w:p>
    <w:p w14:paraId="43DED30B" w14:textId="77777777" w:rsidR="00F46C69" w:rsidRDefault="00F46C69" w:rsidP="006413BD">
      <w:pPr>
        <w:spacing w:line="300" w:lineRule="exact"/>
        <w:ind w:left="142" w:hangingChars="59" w:hanging="142"/>
        <w:jc w:val="left"/>
      </w:pPr>
      <w:r w:rsidRPr="00112C83">
        <w:rPr>
          <w:rFonts w:hint="eastAsia"/>
          <w:vertAlign w:val="superscript"/>
        </w:rPr>
        <w:t>4</w:t>
      </w:r>
      <w:r>
        <w:t xml:space="preserve"> </w:t>
      </w:r>
      <w:r w:rsidR="001941E9" w:rsidRPr="001941E9">
        <w:t>Graduate School of Pharmaceutical Sciences, Nagoya City University, 3-1 Tanabe-dori, Mizuhoku, Nagoya 467-8603, Japan.</w:t>
      </w:r>
    </w:p>
    <w:p w14:paraId="2809767B" w14:textId="2E1666AF" w:rsidR="007757AA" w:rsidRDefault="007757AA" w:rsidP="009E486A">
      <w:pPr>
        <w:spacing w:line="300" w:lineRule="exact"/>
        <w:ind w:left="142" w:hangingChars="59" w:hanging="142"/>
        <w:jc w:val="left"/>
      </w:pPr>
      <w:r>
        <w:rPr>
          <w:vertAlign w:val="superscript"/>
        </w:rPr>
        <w:t>5</w:t>
      </w:r>
      <w:r>
        <w:t xml:space="preserve"> </w:t>
      </w:r>
      <w:r w:rsidRPr="00EF664F">
        <w:t>Institute for Molecular Science (IMS), National Institutes of Natural Sciences, 5-1 Higashiyama, Myodaiji, Okazaki, Aichi 444-8787, Japan</w:t>
      </w:r>
    </w:p>
    <w:p w14:paraId="58CB57A8" w14:textId="552DEC1C" w:rsidR="009E486A" w:rsidRDefault="009E486A" w:rsidP="007757AA">
      <w:pPr>
        <w:spacing w:line="300" w:lineRule="exact"/>
        <w:ind w:left="142" w:hangingChars="59" w:hanging="142"/>
        <w:jc w:val="left"/>
      </w:pPr>
      <w:r>
        <w:rPr>
          <w:vertAlign w:val="superscript"/>
        </w:rPr>
        <w:t>6</w:t>
      </w:r>
      <w:r>
        <w:t xml:space="preserve"> </w:t>
      </w:r>
      <w:r w:rsidRPr="00CB711A">
        <w:t>Japan Collection of Microorganisms (JCM), RIKEN BioResource Research Center, Tsukuba, Ibaraki, Japan</w:t>
      </w:r>
    </w:p>
    <w:p w14:paraId="04EAEBE5" w14:textId="77777777" w:rsidR="007757AA" w:rsidRDefault="007757AA" w:rsidP="007757AA">
      <w:pPr>
        <w:spacing w:line="300" w:lineRule="exact"/>
        <w:ind w:left="142" w:hangingChars="59" w:hanging="142"/>
        <w:jc w:val="left"/>
      </w:pPr>
    </w:p>
    <w:p w14:paraId="4F870B98" w14:textId="5B32CBF4" w:rsidR="004A2D8C" w:rsidRPr="00230444" w:rsidRDefault="004A2D8C" w:rsidP="004A2D8C">
      <w:pPr>
        <w:spacing w:line="380" w:lineRule="exact"/>
        <w:jc w:val="left"/>
      </w:pPr>
    </w:p>
    <w:p w14:paraId="0AD4A5FB" w14:textId="69DBF463" w:rsidR="00B9028F" w:rsidRPr="00E702E7" w:rsidRDefault="00B9028F" w:rsidP="00B9028F">
      <w:pPr>
        <w:jc w:val="left"/>
      </w:pPr>
      <w:r>
        <w:t>Keywords</w:t>
      </w:r>
      <w:r w:rsidRPr="00C77C06">
        <w:t xml:space="preserve">: </w:t>
      </w:r>
      <w:r w:rsidR="007E27F0">
        <w:t>Glycan</w:t>
      </w:r>
      <w:r>
        <w:t xml:space="preserve"> / </w:t>
      </w:r>
      <w:r w:rsidR="00A55A91" w:rsidRPr="005F6F02">
        <w:rPr>
          <w:i/>
          <w:iCs/>
        </w:rPr>
        <w:t>Nitrososphaerota</w:t>
      </w:r>
      <w:r w:rsidR="00A55A91" w:rsidRPr="005F6F02">
        <w:t xml:space="preserve"> </w:t>
      </w:r>
      <w:r>
        <w:t xml:space="preserve">/ </w:t>
      </w:r>
      <w:r w:rsidR="005F6F02">
        <w:t>Ammoni</w:t>
      </w:r>
      <w:r w:rsidR="002A3932">
        <w:t>a</w:t>
      </w:r>
      <w:r w:rsidR="005F6F02">
        <w:t>-oxidizing archaea</w:t>
      </w:r>
      <w:r>
        <w:t xml:space="preserve"> / </w:t>
      </w:r>
      <w:r w:rsidR="00A55A91" w:rsidRPr="0042468F">
        <w:rPr>
          <w:i/>
          <w:iCs/>
        </w:rPr>
        <w:t>Thaumarchaeota</w:t>
      </w:r>
      <w:r w:rsidR="00A55A91">
        <w:t xml:space="preserve"> </w:t>
      </w:r>
      <w:r>
        <w:t xml:space="preserve">/ </w:t>
      </w:r>
      <w:r w:rsidR="00E702E7">
        <w:t>S-layer</w:t>
      </w:r>
    </w:p>
    <w:p w14:paraId="1AF046E8" w14:textId="77777777" w:rsidR="00DD670C" w:rsidRPr="00B9028F" w:rsidRDefault="00DD670C" w:rsidP="00DD670C">
      <w:pPr>
        <w:spacing w:line="380" w:lineRule="exact"/>
        <w:jc w:val="left"/>
      </w:pPr>
    </w:p>
    <w:p w14:paraId="01537A19" w14:textId="77777777" w:rsidR="00DD670C" w:rsidRPr="003A3E67" w:rsidRDefault="007C023C" w:rsidP="00DD670C">
      <w:pPr>
        <w:pStyle w:val="a3"/>
        <w:tabs>
          <w:tab w:val="left" w:pos="567"/>
        </w:tabs>
        <w:spacing w:line="380" w:lineRule="exact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4294967170" distB="4294967170" distL="114300" distR="114300" simplePos="0" relativeHeight="251657728" behindDoc="0" locked="0" layoutInCell="0" allowOverlap="1" wp14:anchorId="39A29075" wp14:editId="2C8CA981">
                <wp:simplePos x="0" y="0"/>
                <wp:positionH relativeFrom="column">
                  <wp:posOffset>0</wp:posOffset>
                </wp:positionH>
                <wp:positionV relativeFrom="paragraph">
                  <wp:posOffset>-1</wp:posOffset>
                </wp:positionV>
                <wp:extent cx="5424170" cy="0"/>
                <wp:effectExtent l="0" t="0" r="0" b="0"/>
                <wp:wrapNone/>
                <wp:docPr id="5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4241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66C653" id="Line 2" o:spid="_x0000_s1026" style="position:absolute;z-index:251657728;visibility:visible;mso-wrap-style:square;mso-width-percent:0;mso-height-percent:0;mso-wrap-distance-left:9pt;mso-wrap-distance-top:-.0035mm;mso-wrap-distance-right:9pt;mso-wrap-distance-bottom:-.0035mm;mso-position-horizontal:absolute;mso-position-horizontal-relative:text;mso-position-vertical:absolute;mso-position-vertical-relative:text;mso-width-percent:0;mso-height-percent:0;mso-width-relative:page;mso-height-relative:page" from="0,0" to="427.1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" o:allowincell="f">
                <o:lock v:ext="edit" shapetype="f"/>
              </v:line>
            </w:pict>
          </mc:Fallback>
        </mc:AlternateContent>
      </w:r>
      <w:r w:rsidR="00DD670C" w:rsidRPr="003A3E67">
        <w:rPr>
          <w:rFonts w:ascii="Times New Roman" w:hAnsi="Times New Roman"/>
        </w:rPr>
        <w:t>*Corresponding author.</w:t>
      </w:r>
    </w:p>
    <w:p w14:paraId="7A7FCC7F" w14:textId="77777777" w:rsidR="00DD670C" w:rsidRDefault="00DD670C" w:rsidP="00DD670C">
      <w:pPr>
        <w:jc w:val="left"/>
      </w:pPr>
      <w:r w:rsidRPr="003A3E67">
        <w:t>Phone: +</w:t>
      </w:r>
      <w:r>
        <w:t>81-75-753-6355</w:t>
      </w:r>
      <w:r w:rsidRPr="003A3E67">
        <w:t xml:space="preserve">; E-mail: </w:t>
      </w:r>
      <w:r w:rsidR="00E721C3" w:rsidRPr="00E721C3">
        <w:t>nakagawa.satoshi.7u@kyoto-u.ac.jp</w:t>
      </w:r>
    </w:p>
    <w:p w14:paraId="65451120" w14:textId="5B7B8114" w:rsidR="005D1510" w:rsidRDefault="00DD670C" w:rsidP="000A1870">
      <w:pPr>
        <w:pStyle w:val="a3"/>
        <w:spacing w:line="520" w:lineRule="exact"/>
      </w:pPr>
      <w:r>
        <w:br w:type="page"/>
      </w:r>
    </w:p>
    <w:p w14:paraId="266EEE0E" w14:textId="0AD094B2" w:rsidR="001E721A" w:rsidRDefault="000A1870" w:rsidP="005D1510">
      <w:pPr>
        <w:wordWrap w:val="0"/>
        <w:jc w:val="left"/>
      </w:pPr>
      <w:r>
        <w:rPr>
          <w:noProof/>
        </w:rPr>
        <w:lastRenderedPageBreak/>
        <w:drawing>
          <wp:inline distT="0" distB="0" distL="0" distR="0" wp14:anchorId="7EE525EF" wp14:editId="7BAFC0F8">
            <wp:extent cx="2840422" cy="6375400"/>
            <wp:effectExtent l="0" t="0" r="4445" b="0"/>
            <wp:docPr id="532620235" name="図 2" descr="グラフ, ダイアグラム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620235" name="図 2" descr="グラフ, ダイアグラム, 折れ線グラフ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0764" cy="6421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2ABCE" w14:textId="77777777" w:rsidR="000A1870" w:rsidRDefault="000A1870" w:rsidP="005D1510">
      <w:pPr>
        <w:wordWrap w:val="0"/>
        <w:jc w:val="left"/>
      </w:pPr>
    </w:p>
    <w:p w14:paraId="5749764B" w14:textId="7EA2DA2D" w:rsidR="000A1870" w:rsidRDefault="000A1870" w:rsidP="000A1870">
      <w:r w:rsidRPr="000A1870">
        <w:rPr>
          <w:b/>
          <w:bCs/>
        </w:rPr>
        <w:t xml:space="preserve">Supplementary Figure </w:t>
      </w:r>
      <w:r w:rsidR="00967AEE">
        <w:rPr>
          <w:b/>
          <w:bCs/>
        </w:rPr>
        <w:t>S</w:t>
      </w:r>
      <w:r w:rsidRPr="000A1870">
        <w:rPr>
          <w:b/>
          <w:bCs/>
        </w:rPr>
        <w:t>1.</w:t>
      </w:r>
      <w:r>
        <w:t xml:space="preserve"> </w:t>
      </w:r>
      <w:r w:rsidRPr="000A1870">
        <w:t xml:space="preserve">Growth and nitrite production of </w:t>
      </w:r>
      <w:r w:rsidRPr="000A1870">
        <w:rPr>
          <w:i/>
          <w:iCs/>
        </w:rPr>
        <w:t>N</w:t>
      </w:r>
      <w:r w:rsidR="007C1695">
        <w:rPr>
          <w:i/>
          <w:iCs/>
        </w:rPr>
        <w:t>s</w:t>
      </w:r>
      <w:r w:rsidRPr="000A1870">
        <w:rPr>
          <w:i/>
          <w:iCs/>
        </w:rPr>
        <w:t>. viennensis</w:t>
      </w:r>
      <w:r w:rsidRPr="000A1870">
        <w:t xml:space="preserve"> (a) and </w:t>
      </w:r>
      <w:r w:rsidRPr="000A1870">
        <w:rPr>
          <w:i/>
          <w:iCs/>
        </w:rPr>
        <w:t>N</w:t>
      </w:r>
      <w:r w:rsidR="007C1695">
        <w:rPr>
          <w:i/>
          <w:iCs/>
        </w:rPr>
        <w:t>p</w:t>
      </w:r>
      <w:r w:rsidRPr="000A1870">
        <w:rPr>
          <w:i/>
          <w:iCs/>
        </w:rPr>
        <w:t>. piranensis</w:t>
      </w:r>
      <w:r w:rsidRPr="000A1870">
        <w:t xml:space="preserve"> (b). Cells were harvested for glycoproteome analysis at points indicated by gray shading. Symbols: filled circle, cell density; open triangle, nitrite concentration.</w:t>
      </w:r>
    </w:p>
    <w:p w14:paraId="17D70AA4" w14:textId="77777777" w:rsidR="000A1870" w:rsidRDefault="000A1870">
      <w:pPr>
        <w:widowControl/>
        <w:jc w:val="left"/>
      </w:pPr>
      <w:r>
        <w:br w:type="page"/>
      </w:r>
    </w:p>
    <w:p w14:paraId="36956938" w14:textId="7223CD82" w:rsidR="000A1870" w:rsidRDefault="00213FEC" w:rsidP="000A1870">
      <w:r>
        <w:rPr>
          <w:noProof/>
        </w:rPr>
        <w:lastRenderedPageBreak/>
        <w:drawing>
          <wp:inline distT="0" distB="0" distL="0" distR="0" wp14:anchorId="628FFB3F" wp14:editId="796CD7CF">
            <wp:extent cx="2998368" cy="6688667"/>
            <wp:effectExtent l="0" t="0" r="0" b="4445"/>
            <wp:docPr id="1399241206" name="図 3" descr="ダイアグラム, ベン図表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241206" name="図 3" descr="ダイアグラム, ベン図表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7098" cy="67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7CCFE" w14:textId="77777777" w:rsidR="000A1870" w:rsidRDefault="000A1870" w:rsidP="000A1870"/>
    <w:p w14:paraId="789E6891" w14:textId="26862770" w:rsidR="00222323" w:rsidRDefault="000A1870" w:rsidP="000A1870">
      <w:r w:rsidRPr="000A1870">
        <w:rPr>
          <w:b/>
          <w:bCs/>
        </w:rPr>
        <w:t xml:space="preserve">Supplementary Figure </w:t>
      </w:r>
      <w:r w:rsidR="00967AEE">
        <w:rPr>
          <w:b/>
          <w:bCs/>
        </w:rPr>
        <w:t>S</w:t>
      </w:r>
      <w:r>
        <w:rPr>
          <w:b/>
          <w:bCs/>
        </w:rPr>
        <w:t>2</w:t>
      </w:r>
      <w:r w:rsidRPr="000A1870">
        <w:rPr>
          <w:b/>
          <w:bCs/>
        </w:rPr>
        <w:t>.</w:t>
      </w:r>
      <w:r>
        <w:t xml:space="preserve"> Venn diagram illustrating the numbers of identified proteins shared among different growth phases of </w:t>
      </w:r>
      <w:r w:rsidRPr="00AB6FB7">
        <w:rPr>
          <w:i/>
          <w:iCs/>
        </w:rPr>
        <w:t>N</w:t>
      </w:r>
      <w:r w:rsidR="007C1695">
        <w:rPr>
          <w:i/>
          <w:iCs/>
        </w:rPr>
        <w:t>s</w:t>
      </w:r>
      <w:r w:rsidRPr="00AB6FB7">
        <w:rPr>
          <w:i/>
          <w:iCs/>
        </w:rPr>
        <w:t>. viennensis</w:t>
      </w:r>
      <w:r>
        <w:t xml:space="preserve"> (a) and </w:t>
      </w:r>
      <w:r w:rsidRPr="00AB6FB7">
        <w:rPr>
          <w:i/>
          <w:iCs/>
        </w:rPr>
        <w:t>N</w:t>
      </w:r>
      <w:r w:rsidR="007C1695">
        <w:rPr>
          <w:i/>
          <w:iCs/>
        </w:rPr>
        <w:t>p</w:t>
      </w:r>
      <w:r w:rsidRPr="00AB6FB7">
        <w:rPr>
          <w:i/>
          <w:iCs/>
        </w:rPr>
        <w:t>. piranensis</w:t>
      </w:r>
      <w:r>
        <w:t xml:space="preserve"> (b).</w:t>
      </w:r>
    </w:p>
    <w:p w14:paraId="07BE2E93" w14:textId="77777777" w:rsidR="00222323" w:rsidRDefault="00222323">
      <w:pPr>
        <w:widowControl/>
        <w:jc w:val="left"/>
      </w:pPr>
      <w:r>
        <w:br w:type="page"/>
      </w:r>
    </w:p>
    <w:p w14:paraId="3D82E8A3" w14:textId="1F171576" w:rsidR="000A1870" w:rsidRDefault="00967AEE" w:rsidP="000A1870">
      <w:r>
        <w:rPr>
          <w:noProof/>
        </w:rPr>
        <w:lastRenderedPageBreak/>
        <w:drawing>
          <wp:inline distT="0" distB="0" distL="0" distR="0" wp14:anchorId="539F255C" wp14:editId="1D92F0A9">
            <wp:extent cx="3009900" cy="2743200"/>
            <wp:effectExtent l="0" t="0" r="0" b="0"/>
            <wp:docPr id="216525656" name="図 2" descr="グラフ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525656" name="図 2" descr="グラフ が含まれている画像&#10;&#10;AI によって生成されたコンテンツは間違っている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17EC6" w14:textId="77777777" w:rsidR="00222323" w:rsidRDefault="00222323" w:rsidP="000A1870"/>
    <w:p w14:paraId="70445063" w14:textId="3A7028AC" w:rsidR="00222323" w:rsidRPr="00222323" w:rsidRDefault="00967AEE" w:rsidP="00805DE9">
      <w:pPr>
        <w:jc w:val="left"/>
      </w:pPr>
      <w:r>
        <w:rPr>
          <w:b/>
          <w:bCs/>
        </w:rPr>
        <w:t xml:space="preserve">Supplementary </w:t>
      </w:r>
      <w:r w:rsidR="00222323" w:rsidRPr="00DA459F">
        <w:rPr>
          <w:b/>
          <w:bCs/>
        </w:rPr>
        <w:t xml:space="preserve">Figure </w:t>
      </w:r>
      <w:r>
        <w:rPr>
          <w:b/>
          <w:bCs/>
        </w:rPr>
        <w:t>S3</w:t>
      </w:r>
      <w:r w:rsidR="00222323" w:rsidRPr="00DA459F">
        <w:rPr>
          <w:b/>
          <w:bCs/>
        </w:rPr>
        <w:t>.</w:t>
      </w:r>
      <w:r w:rsidR="00222323">
        <w:t xml:space="preserve"> </w:t>
      </w:r>
      <w:r w:rsidR="00222323" w:rsidRPr="00C20E49">
        <w:t xml:space="preserve">Sequence logo representing consensus sequences for </w:t>
      </w:r>
      <w:r w:rsidR="00222323" w:rsidRPr="00B92C46">
        <w:rPr>
          <w:i/>
          <w:iCs/>
        </w:rPr>
        <w:t>N</w:t>
      </w:r>
      <w:r w:rsidR="00222323" w:rsidRPr="00C20E49">
        <w:t>-glycosylation sites on the</w:t>
      </w:r>
      <w:r w:rsidR="00222323">
        <w:t xml:space="preserve"> three different glycoproteins in </w:t>
      </w:r>
      <w:r w:rsidR="00222323" w:rsidRPr="00C20E49">
        <w:rPr>
          <w:i/>
          <w:iCs/>
        </w:rPr>
        <w:t>N</w:t>
      </w:r>
      <w:r w:rsidR="00222323">
        <w:rPr>
          <w:i/>
          <w:iCs/>
        </w:rPr>
        <w:t>s</w:t>
      </w:r>
      <w:r w:rsidR="00222323" w:rsidRPr="00C20E49">
        <w:rPr>
          <w:i/>
          <w:iCs/>
        </w:rPr>
        <w:t>. viennensis</w:t>
      </w:r>
      <w:r w:rsidR="00222323" w:rsidRPr="00C20E49">
        <w:t>.</w:t>
      </w:r>
      <w:r w:rsidR="00222323" w:rsidRPr="00D03823">
        <w:t xml:space="preserve"> </w:t>
      </w:r>
      <w:r w:rsidR="00222323" w:rsidRPr="0025156D">
        <w:t xml:space="preserve">Analysis was limited to glycopeptides shorter than 30 amino acids due to challenges in identifying </w:t>
      </w:r>
      <w:r w:rsidR="00222323" w:rsidRPr="00B92C46">
        <w:rPr>
          <w:i/>
          <w:iCs/>
        </w:rPr>
        <w:t>N</w:t>
      </w:r>
      <w:r w:rsidR="00222323" w:rsidRPr="0025156D">
        <w:t>-glycosylation sites in longer peptides.</w:t>
      </w:r>
    </w:p>
    <w:sectPr w:rsidR="00222323" w:rsidRPr="00222323" w:rsidSect="008961C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DFC5D" w14:textId="77777777" w:rsidR="00407F39" w:rsidRDefault="00407F39" w:rsidP="00DD670C">
      <w:r>
        <w:separator/>
      </w:r>
    </w:p>
  </w:endnote>
  <w:endnote w:type="continuationSeparator" w:id="0">
    <w:p w14:paraId="0C1EE088" w14:textId="77777777" w:rsidR="00407F39" w:rsidRDefault="00407F39" w:rsidP="00DD6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3E7DE" w14:textId="77777777" w:rsidR="00B93AB4" w:rsidRDefault="00B93AB4" w:rsidP="004E438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622DAF5" w14:textId="77777777" w:rsidR="00B93AB4" w:rsidRDefault="00B93AB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C6AEB" w14:textId="77777777" w:rsidR="00B93AB4" w:rsidRDefault="00B93AB4" w:rsidP="004E438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</w:t>
    </w:r>
    <w:r>
      <w:rPr>
        <w:rStyle w:val="a8"/>
      </w:rPr>
      <w:fldChar w:fldCharType="end"/>
    </w:r>
  </w:p>
  <w:p w14:paraId="422E8520" w14:textId="77777777" w:rsidR="00B93AB4" w:rsidRDefault="00B93AB4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70E6A" w14:textId="77777777" w:rsidR="00B93AB4" w:rsidRDefault="00B93AB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E22F3" w14:textId="77777777" w:rsidR="00407F39" w:rsidRDefault="00407F39" w:rsidP="00DD670C">
      <w:r>
        <w:separator/>
      </w:r>
    </w:p>
  </w:footnote>
  <w:footnote w:type="continuationSeparator" w:id="0">
    <w:p w14:paraId="59388BED" w14:textId="77777777" w:rsidR="00407F39" w:rsidRDefault="00407F39" w:rsidP="00DD6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CD2827" w14:textId="77777777" w:rsidR="00B93AB4" w:rsidRDefault="00B93AB4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18A8D3" w14:textId="77777777" w:rsidR="00B93AB4" w:rsidRDefault="00B93AB4">
    <w:pPr>
      <w:pStyle w:val="a9"/>
    </w:pPr>
    <w:r>
      <w:t>Nakagawa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93CD5" w14:textId="77777777" w:rsidR="00B93AB4" w:rsidRDefault="00B93AB4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3ACD2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9D345D"/>
    <w:multiLevelType w:val="hybridMultilevel"/>
    <w:tmpl w:val="E93681A8"/>
    <w:lvl w:ilvl="0" w:tplc="DD6AD00C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55E627C3"/>
    <w:multiLevelType w:val="hybridMultilevel"/>
    <w:tmpl w:val="CC626D08"/>
    <w:lvl w:ilvl="0" w:tplc="A65C9A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36875440">
    <w:abstractNumId w:val="1"/>
  </w:num>
  <w:num w:numId="2" w16cid:durableId="536819980">
    <w:abstractNumId w:val="0"/>
  </w:num>
  <w:num w:numId="3" w16cid:durableId="964043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SME Journal2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s5drwwtat23espxb5drv7szspdxeerxdx&quot;&gt;My EndNote Library&lt;record-ids&gt;&lt;item&gt;126&lt;/item&gt;&lt;item&gt;130&lt;/item&gt;&lt;item&gt;144&lt;/item&gt;&lt;item&gt;156&lt;/item&gt;&lt;item&gt;172&lt;/item&gt;&lt;item&gt;181&lt;/item&gt;&lt;item&gt;200&lt;/item&gt;&lt;item&gt;207&lt;/item&gt;&lt;item&gt;225&lt;/item&gt;&lt;item&gt;227&lt;/item&gt;&lt;item&gt;230&lt;/item&gt;&lt;item&gt;2297&lt;/item&gt;&lt;item&gt;3791&lt;/item&gt;&lt;item&gt;3891&lt;/item&gt;&lt;item&gt;5107&lt;/item&gt;&lt;item&gt;6501&lt;/item&gt;&lt;item&gt;6571&lt;/item&gt;&lt;item&gt;6743&lt;/item&gt;&lt;item&gt;6908&lt;/item&gt;&lt;item&gt;10470&lt;/item&gt;&lt;item&gt;11334&lt;/item&gt;&lt;item&gt;11938&lt;/item&gt;&lt;item&gt;12170&lt;/item&gt;&lt;item&gt;12972&lt;/item&gt;&lt;item&gt;13373&lt;/item&gt;&lt;item&gt;13374&lt;/item&gt;&lt;item&gt;13574&lt;/item&gt;&lt;item&gt;14033&lt;/item&gt;&lt;item&gt;14784&lt;/item&gt;&lt;item&gt;15035&lt;/item&gt;&lt;item&gt;16649&lt;/item&gt;&lt;item&gt;16658&lt;/item&gt;&lt;item&gt;16929&lt;/item&gt;&lt;item&gt;17175&lt;/item&gt;&lt;item&gt;17985&lt;/item&gt;&lt;item&gt;18005&lt;/item&gt;&lt;item&gt;18010&lt;/item&gt;&lt;item&gt;18496&lt;/item&gt;&lt;item&gt;18749&lt;/item&gt;&lt;item&gt;19250&lt;/item&gt;&lt;item&gt;19278&lt;/item&gt;&lt;item&gt;19333&lt;/item&gt;&lt;item&gt;19421&lt;/item&gt;&lt;item&gt;19422&lt;/item&gt;&lt;item&gt;19456&lt;/item&gt;&lt;item&gt;20086&lt;/item&gt;&lt;item&gt;20089&lt;/item&gt;&lt;item&gt;20538&lt;/item&gt;&lt;item&gt;21038&lt;/item&gt;&lt;item&gt;21462&lt;/item&gt;&lt;item&gt;21560&lt;/item&gt;&lt;item&gt;21716&lt;/item&gt;&lt;item&gt;21719&lt;/item&gt;&lt;item&gt;21932&lt;/item&gt;&lt;item&gt;22220&lt;/item&gt;&lt;item&gt;22269&lt;/item&gt;&lt;item&gt;22271&lt;/item&gt;&lt;item&gt;22272&lt;/item&gt;&lt;item&gt;22431&lt;/item&gt;&lt;item&gt;22468&lt;/item&gt;&lt;item&gt;22471&lt;/item&gt;&lt;item&gt;22473&lt;/item&gt;&lt;item&gt;22474&lt;/item&gt;&lt;item&gt;22475&lt;/item&gt;&lt;item&gt;22476&lt;/item&gt;&lt;item&gt;22478&lt;/item&gt;&lt;item&gt;22479&lt;/item&gt;&lt;item&gt;22480&lt;/item&gt;&lt;item&gt;22497&lt;/item&gt;&lt;item&gt;22498&lt;/item&gt;&lt;item&gt;22499&lt;/item&gt;&lt;item&gt;22500&lt;/item&gt;&lt;item&gt;22501&lt;/item&gt;&lt;item&gt;22502&lt;/item&gt;&lt;item&gt;22503&lt;/item&gt;&lt;item&gt;22509&lt;/item&gt;&lt;item&gt;22510&lt;/item&gt;&lt;item&gt;22511&lt;/item&gt;&lt;item&gt;22566&lt;/item&gt;&lt;item&gt;22615&lt;/item&gt;&lt;item&gt;22624&lt;/item&gt;&lt;item&gt;22678&lt;/item&gt;&lt;item&gt;22694&lt;/item&gt;&lt;/record-ids&gt;&lt;/item&gt;&lt;/Libraries&gt;"/>
  </w:docVars>
  <w:rsids>
    <w:rsidRoot w:val="00DD670C"/>
    <w:rsid w:val="00000206"/>
    <w:rsid w:val="00000FEE"/>
    <w:rsid w:val="00001690"/>
    <w:rsid w:val="00004729"/>
    <w:rsid w:val="000073C7"/>
    <w:rsid w:val="0000792B"/>
    <w:rsid w:val="00007C36"/>
    <w:rsid w:val="00010C5B"/>
    <w:rsid w:val="0001291D"/>
    <w:rsid w:val="0001364A"/>
    <w:rsid w:val="00014106"/>
    <w:rsid w:val="00014114"/>
    <w:rsid w:val="00015792"/>
    <w:rsid w:val="000161EA"/>
    <w:rsid w:val="00016B40"/>
    <w:rsid w:val="00016B54"/>
    <w:rsid w:val="00016CA9"/>
    <w:rsid w:val="00016E54"/>
    <w:rsid w:val="000176FD"/>
    <w:rsid w:val="0001792D"/>
    <w:rsid w:val="00021896"/>
    <w:rsid w:val="00021B7B"/>
    <w:rsid w:val="00022687"/>
    <w:rsid w:val="00022DC7"/>
    <w:rsid w:val="000230C7"/>
    <w:rsid w:val="000253B0"/>
    <w:rsid w:val="00025E04"/>
    <w:rsid w:val="0002682F"/>
    <w:rsid w:val="00027D6E"/>
    <w:rsid w:val="00027FBE"/>
    <w:rsid w:val="000306A0"/>
    <w:rsid w:val="00030CE1"/>
    <w:rsid w:val="0003177D"/>
    <w:rsid w:val="00031F39"/>
    <w:rsid w:val="0003219E"/>
    <w:rsid w:val="00032857"/>
    <w:rsid w:val="00033B3D"/>
    <w:rsid w:val="000344E3"/>
    <w:rsid w:val="00036152"/>
    <w:rsid w:val="00036653"/>
    <w:rsid w:val="00036A1C"/>
    <w:rsid w:val="00036B96"/>
    <w:rsid w:val="00040FD9"/>
    <w:rsid w:val="00041932"/>
    <w:rsid w:val="0004210F"/>
    <w:rsid w:val="00043F60"/>
    <w:rsid w:val="00044316"/>
    <w:rsid w:val="000445C1"/>
    <w:rsid w:val="00045246"/>
    <w:rsid w:val="000456D8"/>
    <w:rsid w:val="00045E12"/>
    <w:rsid w:val="00047564"/>
    <w:rsid w:val="0004764B"/>
    <w:rsid w:val="000476C9"/>
    <w:rsid w:val="00047C00"/>
    <w:rsid w:val="00050CD0"/>
    <w:rsid w:val="00051EAF"/>
    <w:rsid w:val="00053566"/>
    <w:rsid w:val="00055518"/>
    <w:rsid w:val="00055B2E"/>
    <w:rsid w:val="00057B57"/>
    <w:rsid w:val="00061698"/>
    <w:rsid w:val="000628CE"/>
    <w:rsid w:val="000640C5"/>
    <w:rsid w:val="00064466"/>
    <w:rsid w:val="0006505D"/>
    <w:rsid w:val="000651E3"/>
    <w:rsid w:val="0006597F"/>
    <w:rsid w:val="0006699E"/>
    <w:rsid w:val="00066D75"/>
    <w:rsid w:val="000675F6"/>
    <w:rsid w:val="00067785"/>
    <w:rsid w:val="00067DCE"/>
    <w:rsid w:val="000713D8"/>
    <w:rsid w:val="00072668"/>
    <w:rsid w:val="00072714"/>
    <w:rsid w:val="00073339"/>
    <w:rsid w:val="000746BE"/>
    <w:rsid w:val="00076A72"/>
    <w:rsid w:val="00077819"/>
    <w:rsid w:val="0008065E"/>
    <w:rsid w:val="00082547"/>
    <w:rsid w:val="00082612"/>
    <w:rsid w:val="00083557"/>
    <w:rsid w:val="00085552"/>
    <w:rsid w:val="000858B3"/>
    <w:rsid w:val="000864F4"/>
    <w:rsid w:val="0008778C"/>
    <w:rsid w:val="00087D0B"/>
    <w:rsid w:val="00087DBE"/>
    <w:rsid w:val="0009291D"/>
    <w:rsid w:val="000929CA"/>
    <w:rsid w:val="000934DB"/>
    <w:rsid w:val="0009464F"/>
    <w:rsid w:val="000947D8"/>
    <w:rsid w:val="00094B23"/>
    <w:rsid w:val="00094F44"/>
    <w:rsid w:val="000953F7"/>
    <w:rsid w:val="0009547B"/>
    <w:rsid w:val="00097B9B"/>
    <w:rsid w:val="00097DB9"/>
    <w:rsid w:val="00097FBE"/>
    <w:rsid w:val="000A116C"/>
    <w:rsid w:val="000A161D"/>
    <w:rsid w:val="000A170A"/>
    <w:rsid w:val="000A171F"/>
    <w:rsid w:val="000A1870"/>
    <w:rsid w:val="000A1D79"/>
    <w:rsid w:val="000A221D"/>
    <w:rsid w:val="000A326A"/>
    <w:rsid w:val="000A4955"/>
    <w:rsid w:val="000A5196"/>
    <w:rsid w:val="000B0C83"/>
    <w:rsid w:val="000B209A"/>
    <w:rsid w:val="000B251A"/>
    <w:rsid w:val="000B2564"/>
    <w:rsid w:val="000B2802"/>
    <w:rsid w:val="000B2C2B"/>
    <w:rsid w:val="000B3F5E"/>
    <w:rsid w:val="000B5B4B"/>
    <w:rsid w:val="000B6C18"/>
    <w:rsid w:val="000B748C"/>
    <w:rsid w:val="000B7FF7"/>
    <w:rsid w:val="000C1AFC"/>
    <w:rsid w:val="000C1DFC"/>
    <w:rsid w:val="000C25C1"/>
    <w:rsid w:val="000C4BDF"/>
    <w:rsid w:val="000C5032"/>
    <w:rsid w:val="000D1156"/>
    <w:rsid w:val="000D1D7B"/>
    <w:rsid w:val="000D2409"/>
    <w:rsid w:val="000D2619"/>
    <w:rsid w:val="000D2F90"/>
    <w:rsid w:val="000D47DE"/>
    <w:rsid w:val="000D52D3"/>
    <w:rsid w:val="000D5421"/>
    <w:rsid w:val="000D5559"/>
    <w:rsid w:val="000D58DA"/>
    <w:rsid w:val="000D627A"/>
    <w:rsid w:val="000D6B38"/>
    <w:rsid w:val="000D6F53"/>
    <w:rsid w:val="000D6FF5"/>
    <w:rsid w:val="000D7CCB"/>
    <w:rsid w:val="000E035F"/>
    <w:rsid w:val="000E116F"/>
    <w:rsid w:val="000E1172"/>
    <w:rsid w:val="000E3723"/>
    <w:rsid w:val="000E39D5"/>
    <w:rsid w:val="000E47E6"/>
    <w:rsid w:val="000E4ABF"/>
    <w:rsid w:val="000E5FC5"/>
    <w:rsid w:val="000E6E1C"/>
    <w:rsid w:val="000E7317"/>
    <w:rsid w:val="000E73F9"/>
    <w:rsid w:val="000E7936"/>
    <w:rsid w:val="000E7EB8"/>
    <w:rsid w:val="000F00E7"/>
    <w:rsid w:val="000F0EE4"/>
    <w:rsid w:val="000F1214"/>
    <w:rsid w:val="000F2B0E"/>
    <w:rsid w:val="000F4231"/>
    <w:rsid w:val="000F6512"/>
    <w:rsid w:val="000F6B19"/>
    <w:rsid w:val="000F6B61"/>
    <w:rsid w:val="000F7540"/>
    <w:rsid w:val="000F785D"/>
    <w:rsid w:val="000F7BB2"/>
    <w:rsid w:val="00101783"/>
    <w:rsid w:val="00101B90"/>
    <w:rsid w:val="00102161"/>
    <w:rsid w:val="00102BB4"/>
    <w:rsid w:val="00103172"/>
    <w:rsid w:val="00103800"/>
    <w:rsid w:val="00103F4D"/>
    <w:rsid w:val="00104FC3"/>
    <w:rsid w:val="00105951"/>
    <w:rsid w:val="00105A54"/>
    <w:rsid w:val="001063A3"/>
    <w:rsid w:val="00106CEB"/>
    <w:rsid w:val="00106D1E"/>
    <w:rsid w:val="00107D10"/>
    <w:rsid w:val="0011023E"/>
    <w:rsid w:val="00110EF6"/>
    <w:rsid w:val="00111118"/>
    <w:rsid w:val="00111AB6"/>
    <w:rsid w:val="00112831"/>
    <w:rsid w:val="00112C83"/>
    <w:rsid w:val="00113981"/>
    <w:rsid w:val="001142FF"/>
    <w:rsid w:val="00114774"/>
    <w:rsid w:val="00115077"/>
    <w:rsid w:val="001157A0"/>
    <w:rsid w:val="001160E4"/>
    <w:rsid w:val="0011647F"/>
    <w:rsid w:val="001169BD"/>
    <w:rsid w:val="00116A3D"/>
    <w:rsid w:val="00120CC8"/>
    <w:rsid w:val="00126077"/>
    <w:rsid w:val="00126ACC"/>
    <w:rsid w:val="00130588"/>
    <w:rsid w:val="00130984"/>
    <w:rsid w:val="00131720"/>
    <w:rsid w:val="00133413"/>
    <w:rsid w:val="00134144"/>
    <w:rsid w:val="00134B52"/>
    <w:rsid w:val="00134F06"/>
    <w:rsid w:val="00135C9E"/>
    <w:rsid w:val="001373AB"/>
    <w:rsid w:val="00140692"/>
    <w:rsid w:val="00140EF1"/>
    <w:rsid w:val="00143967"/>
    <w:rsid w:val="001479F5"/>
    <w:rsid w:val="001524E9"/>
    <w:rsid w:val="00152868"/>
    <w:rsid w:val="00154877"/>
    <w:rsid w:val="00154A06"/>
    <w:rsid w:val="00155315"/>
    <w:rsid w:val="00155346"/>
    <w:rsid w:val="00155A5F"/>
    <w:rsid w:val="00156B33"/>
    <w:rsid w:val="0016060A"/>
    <w:rsid w:val="00162056"/>
    <w:rsid w:val="00162CFD"/>
    <w:rsid w:val="001631A6"/>
    <w:rsid w:val="00166031"/>
    <w:rsid w:val="001668AE"/>
    <w:rsid w:val="00167CFF"/>
    <w:rsid w:val="00171A3E"/>
    <w:rsid w:val="001723DC"/>
    <w:rsid w:val="00172D0E"/>
    <w:rsid w:val="00175EA1"/>
    <w:rsid w:val="00176079"/>
    <w:rsid w:val="001761D8"/>
    <w:rsid w:val="00181346"/>
    <w:rsid w:val="00181AB8"/>
    <w:rsid w:val="00182052"/>
    <w:rsid w:val="001829D0"/>
    <w:rsid w:val="00182EAD"/>
    <w:rsid w:val="00183089"/>
    <w:rsid w:val="00183C31"/>
    <w:rsid w:val="00184D34"/>
    <w:rsid w:val="00185425"/>
    <w:rsid w:val="00185C5F"/>
    <w:rsid w:val="00186C04"/>
    <w:rsid w:val="00187461"/>
    <w:rsid w:val="001877D0"/>
    <w:rsid w:val="00190CFC"/>
    <w:rsid w:val="00191BFA"/>
    <w:rsid w:val="0019231C"/>
    <w:rsid w:val="00192ABB"/>
    <w:rsid w:val="00193B40"/>
    <w:rsid w:val="001941E9"/>
    <w:rsid w:val="00194E7A"/>
    <w:rsid w:val="001953B9"/>
    <w:rsid w:val="00195F82"/>
    <w:rsid w:val="001967E1"/>
    <w:rsid w:val="001971E5"/>
    <w:rsid w:val="00197431"/>
    <w:rsid w:val="001A02C5"/>
    <w:rsid w:val="001A0502"/>
    <w:rsid w:val="001A06EB"/>
    <w:rsid w:val="001A222C"/>
    <w:rsid w:val="001A40ED"/>
    <w:rsid w:val="001A59B6"/>
    <w:rsid w:val="001A5CF0"/>
    <w:rsid w:val="001A6B8F"/>
    <w:rsid w:val="001A6ECC"/>
    <w:rsid w:val="001B0370"/>
    <w:rsid w:val="001B1325"/>
    <w:rsid w:val="001B1E27"/>
    <w:rsid w:val="001B32EE"/>
    <w:rsid w:val="001B57B1"/>
    <w:rsid w:val="001B76DF"/>
    <w:rsid w:val="001B7887"/>
    <w:rsid w:val="001B7C41"/>
    <w:rsid w:val="001C2100"/>
    <w:rsid w:val="001C2245"/>
    <w:rsid w:val="001C2E0E"/>
    <w:rsid w:val="001C32D8"/>
    <w:rsid w:val="001C384B"/>
    <w:rsid w:val="001C4B82"/>
    <w:rsid w:val="001C4D30"/>
    <w:rsid w:val="001C552F"/>
    <w:rsid w:val="001C6EEF"/>
    <w:rsid w:val="001C72FD"/>
    <w:rsid w:val="001D1596"/>
    <w:rsid w:val="001D19E9"/>
    <w:rsid w:val="001D2549"/>
    <w:rsid w:val="001D3035"/>
    <w:rsid w:val="001D3613"/>
    <w:rsid w:val="001D5C50"/>
    <w:rsid w:val="001D6328"/>
    <w:rsid w:val="001D6789"/>
    <w:rsid w:val="001D6C22"/>
    <w:rsid w:val="001D6D2E"/>
    <w:rsid w:val="001E00AC"/>
    <w:rsid w:val="001E0BF7"/>
    <w:rsid w:val="001E11EE"/>
    <w:rsid w:val="001E356F"/>
    <w:rsid w:val="001E3690"/>
    <w:rsid w:val="001E50C6"/>
    <w:rsid w:val="001E60A5"/>
    <w:rsid w:val="001E6101"/>
    <w:rsid w:val="001E662D"/>
    <w:rsid w:val="001E68C1"/>
    <w:rsid w:val="001E6F66"/>
    <w:rsid w:val="001E721A"/>
    <w:rsid w:val="001E74F4"/>
    <w:rsid w:val="001E7656"/>
    <w:rsid w:val="001E77DF"/>
    <w:rsid w:val="001E7ECB"/>
    <w:rsid w:val="001F0713"/>
    <w:rsid w:val="001F0C62"/>
    <w:rsid w:val="001F14D1"/>
    <w:rsid w:val="001F2F21"/>
    <w:rsid w:val="001F2F30"/>
    <w:rsid w:val="001F4519"/>
    <w:rsid w:val="001F485F"/>
    <w:rsid w:val="001F62A0"/>
    <w:rsid w:val="001F6548"/>
    <w:rsid w:val="001F7345"/>
    <w:rsid w:val="002005B4"/>
    <w:rsid w:val="00200645"/>
    <w:rsid w:val="002009D6"/>
    <w:rsid w:val="002041A2"/>
    <w:rsid w:val="002065E9"/>
    <w:rsid w:val="002068DD"/>
    <w:rsid w:val="0020700F"/>
    <w:rsid w:val="0020749A"/>
    <w:rsid w:val="00207E15"/>
    <w:rsid w:val="00210DD6"/>
    <w:rsid w:val="00211293"/>
    <w:rsid w:val="00211B97"/>
    <w:rsid w:val="00213701"/>
    <w:rsid w:val="00213FEC"/>
    <w:rsid w:val="00214E16"/>
    <w:rsid w:val="00215634"/>
    <w:rsid w:val="00217104"/>
    <w:rsid w:val="00220490"/>
    <w:rsid w:val="002220DD"/>
    <w:rsid w:val="00222323"/>
    <w:rsid w:val="002229C1"/>
    <w:rsid w:val="00223212"/>
    <w:rsid w:val="002236D9"/>
    <w:rsid w:val="002248E7"/>
    <w:rsid w:val="00225961"/>
    <w:rsid w:val="00225D03"/>
    <w:rsid w:val="00226502"/>
    <w:rsid w:val="002269DA"/>
    <w:rsid w:val="00226D3C"/>
    <w:rsid w:val="00226FD5"/>
    <w:rsid w:val="00227B6F"/>
    <w:rsid w:val="0023022A"/>
    <w:rsid w:val="00230444"/>
    <w:rsid w:val="002306F3"/>
    <w:rsid w:val="00231E6E"/>
    <w:rsid w:val="002326BA"/>
    <w:rsid w:val="002326F9"/>
    <w:rsid w:val="00234DC2"/>
    <w:rsid w:val="00236B38"/>
    <w:rsid w:val="00236E55"/>
    <w:rsid w:val="00237C44"/>
    <w:rsid w:val="00240460"/>
    <w:rsid w:val="00241CF9"/>
    <w:rsid w:val="002425CB"/>
    <w:rsid w:val="0024328E"/>
    <w:rsid w:val="0024370B"/>
    <w:rsid w:val="00243AAC"/>
    <w:rsid w:val="00243F88"/>
    <w:rsid w:val="002441A4"/>
    <w:rsid w:val="0024453C"/>
    <w:rsid w:val="00244BF7"/>
    <w:rsid w:val="00245A84"/>
    <w:rsid w:val="002475BB"/>
    <w:rsid w:val="002479DD"/>
    <w:rsid w:val="00250CA4"/>
    <w:rsid w:val="0025156D"/>
    <w:rsid w:val="00251BE8"/>
    <w:rsid w:val="00252594"/>
    <w:rsid w:val="00252B7B"/>
    <w:rsid w:val="00253591"/>
    <w:rsid w:val="002552DA"/>
    <w:rsid w:val="00255520"/>
    <w:rsid w:val="00256F8E"/>
    <w:rsid w:val="00257185"/>
    <w:rsid w:val="00257399"/>
    <w:rsid w:val="002579B7"/>
    <w:rsid w:val="002607B1"/>
    <w:rsid w:val="002608B6"/>
    <w:rsid w:val="00263BBC"/>
    <w:rsid w:val="00263BD2"/>
    <w:rsid w:val="00264E9A"/>
    <w:rsid w:val="002658F9"/>
    <w:rsid w:val="002663D0"/>
    <w:rsid w:val="00266928"/>
    <w:rsid w:val="002676DB"/>
    <w:rsid w:val="00267F26"/>
    <w:rsid w:val="002728CB"/>
    <w:rsid w:val="002730EF"/>
    <w:rsid w:val="00273451"/>
    <w:rsid w:val="00273673"/>
    <w:rsid w:val="00273E15"/>
    <w:rsid w:val="002746FA"/>
    <w:rsid w:val="002752DF"/>
    <w:rsid w:val="0027561D"/>
    <w:rsid w:val="002758AA"/>
    <w:rsid w:val="00275AC6"/>
    <w:rsid w:val="00275F83"/>
    <w:rsid w:val="0027615F"/>
    <w:rsid w:val="002763EC"/>
    <w:rsid w:val="00276C89"/>
    <w:rsid w:val="00276D47"/>
    <w:rsid w:val="00276D65"/>
    <w:rsid w:val="00276E04"/>
    <w:rsid w:val="00276E23"/>
    <w:rsid w:val="00277902"/>
    <w:rsid w:val="0028190A"/>
    <w:rsid w:val="0028253F"/>
    <w:rsid w:val="00282EE1"/>
    <w:rsid w:val="0028359D"/>
    <w:rsid w:val="00284C19"/>
    <w:rsid w:val="002866AA"/>
    <w:rsid w:val="002872A8"/>
    <w:rsid w:val="0029006E"/>
    <w:rsid w:val="00290233"/>
    <w:rsid w:val="0029068E"/>
    <w:rsid w:val="00290875"/>
    <w:rsid w:val="00290A7F"/>
    <w:rsid w:val="0029287C"/>
    <w:rsid w:val="002929B8"/>
    <w:rsid w:val="0029388B"/>
    <w:rsid w:val="002939D5"/>
    <w:rsid w:val="002956E4"/>
    <w:rsid w:val="00296EEC"/>
    <w:rsid w:val="002A1DC6"/>
    <w:rsid w:val="002A2024"/>
    <w:rsid w:val="002A256B"/>
    <w:rsid w:val="002A2D45"/>
    <w:rsid w:val="002A3932"/>
    <w:rsid w:val="002A4694"/>
    <w:rsid w:val="002A7D86"/>
    <w:rsid w:val="002A7EBA"/>
    <w:rsid w:val="002B0047"/>
    <w:rsid w:val="002B0AEF"/>
    <w:rsid w:val="002B0D33"/>
    <w:rsid w:val="002B0E80"/>
    <w:rsid w:val="002B27C1"/>
    <w:rsid w:val="002B3632"/>
    <w:rsid w:val="002B6575"/>
    <w:rsid w:val="002B7165"/>
    <w:rsid w:val="002B7AA3"/>
    <w:rsid w:val="002C154A"/>
    <w:rsid w:val="002C19A0"/>
    <w:rsid w:val="002C25DF"/>
    <w:rsid w:val="002C2A34"/>
    <w:rsid w:val="002C2AD5"/>
    <w:rsid w:val="002C4D95"/>
    <w:rsid w:val="002C6936"/>
    <w:rsid w:val="002C6C0B"/>
    <w:rsid w:val="002C6D24"/>
    <w:rsid w:val="002D10D0"/>
    <w:rsid w:val="002D18B4"/>
    <w:rsid w:val="002D308B"/>
    <w:rsid w:val="002D3136"/>
    <w:rsid w:val="002D363B"/>
    <w:rsid w:val="002D4BD1"/>
    <w:rsid w:val="002D4E06"/>
    <w:rsid w:val="002D598A"/>
    <w:rsid w:val="002D6696"/>
    <w:rsid w:val="002D68B9"/>
    <w:rsid w:val="002D7C0E"/>
    <w:rsid w:val="002D7FCD"/>
    <w:rsid w:val="002E04E8"/>
    <w:rsid w:val="002E12D0"/>
    <w:rsid w:val="002E1BFC"/>
    <w:rsid w:val="002E3890"/>
    <w:rsid w:val="002E48BB"/>
    <w:rsid w:val="002E6C44"/>
    <w:rsid w:val="002E6F08"/>
    <w:rsid w:val="002F1164"/>
    <w:rsid w:val="002F13E6"/>
    <w:rsid w:val="002F215D"/>
    <w:rsid w:val="002F41EA"/>
    <w:rsid w:val="002F4794"/>
    <w:rsid w:val="002F4E17"/>
    <w:rsid w:val="002F5FE7"/>
    <w:rsid w:val="003012BB"/>
    <w:rsid w:val="00301BBD"/>
    <w:rsid w:val="0030287C"/>
    <w:rsid w:val="00302F5D"/>
    <w:rsid w:val="00304AE7"/>
    <w:rsid w:val="003067D7"/>
    <w:rsid w:val="00306C56"/>
    <w:rsid w:val="00307936"/>
    <w:rsid w:val="00311A60"/>
    <w:rsid w:val="00313B57"/>
    <w:rsid w:val="00313F77"/>
    <w:rsid w:val="003154E8"/>
    <w:rsid w:val="003157A9"/>
    <w:rsid w:val="0031626B"/>
    <w:rsid w:val="0031653F"/>
    <w:rsid w:val="003170E9"/>
    <w:rsid w:val="00317BF1"/>
    <w:rsid w:val="003204CE"/>
    <w:rsid w:val="00320D1C"/>
    <w:rsid w:val="003233DA"/>
    <w:rsid w:val="00324582"/>
    <w:rsid w:val="003248C1"/>
    <w:rsid w:val="003258E1"/>
    <w:rsid w:val="00325AD3"/>
    <w:rsid w:val="003264E0"/>
    <w:rsid w:val="00326EB8"/>
    <w:rsid w:val="00327DCC"/>
    <w:rsid w:val="003301EF"/>
    <w:rsid w:val="003305A8"/>
    <w:rsid w:val="00330757"/>
    <w:rsid w:val="00330C99"/>
    <w:rsid w:val="003318CF"/>
    <w:rsid w:val="00331A97"/>
    <w:rsid w:val="00331F58"/>
    <w:rsid w:val="00333E65"/>
    <w:rsid w:val="00334A03"/>
    <w:rsid w:val="0033530C"/>
    <w:rsid w:val="0033634C"/>
    <w:rsid w:val="00336CC9"/>
    <w:rsid w:val="00337D4F"/>
    <w:rsid w:val="00337E7D"/>
    <w:rsid w:val="0034029D"/>
    <w:rsid w:val="00341133"/>
    <w:rsid w:val="003440B6"/>
    <w:rsid w:val="003449F2"/>
    <w:rsid w:val="00346CBC"/>
    <w:rsid w:val="003478A3"/>
    <w:rsid w:val="00347A34"/>
    <w:rsid w:val="00350382"/>
    <w:rsid w:val="00350454"/>
    <w:rsid w:val="00351CC5"/>
    <w:rsid w:val="00353DEA"/>
    <w:rsid w:val="00353FCD"/>
    <w:rsid w:val="0035434E"/>
    <w:rsid w:val="0035486F"/>
    <w:rsid w:val="00354ABB"/>
    <w:rsid w:val="00354D99"/>
    <w:rsid w:val="0035570F"/>
    <w:rsid w:val="00355AC2"/>
    <w:rsid w:val="00356485"/>
    <w:rsid w:val="00357396"/>
    <w:rsid w:val="0036276B"/>
    <w:rsid w:val="003632F4"/>
    <w:rsid w:val="003635D5"/>
    <w:rsid w:val="003665D7"/>
    <w:rsid w:val="00366CD5"/>
    <w:rsid w:val="00366D54"/>
    <w:rsid w:val="00370A56"/>
    <w:rsid w:val="003719CE"/>
    <w:rsid w:val="00375276"/>
    <w:rsid w:val="00375FE7"/>
    <w:rsid w:val="00377235"/>
    <w:rsid w:val="00377A93"/>
    <w:rsid w:val="00380504"/>
    <w:rsid w:val="00381658"/>
    <w:rsid w:val="00381965"/>
    <w:rsid w:val="0038272D"/>
    <w:rsid w:val="00382899"/>
    <w:rsid w:val="0038417F"/>
    <w:rsid w:val="0038735F"/>
    <w:rsid w:val="00390002"/>
    <w:rsid w:val="003906AC"/>
    <w:rsid w:val="00390BCE"/>
    <w:rsid w:val="0039118E"/>
    <w:rsid w:val="0039378C"/>
    <w:rsid w:val="0039443E"/>
    <w:rsid w:val="00394DD8"/>
    <w:rsid w:val="00395EB8"/>
    <w:rsid w:val="003970B6"/>
    <w:rsid w:val="00397FBF"/>
    <w:rsid w:val="003A01B5"/>
    <w:rsid w:val="003A028B"/>
    <w:rsid w:val="003A05DE"/>
    <w:rsid w:val="003A0750"/>
    <w:rsid w:val="003A2364"/>
    <w:rsid w:val="003A2414"/>
    <w:rsid w:val="003A438A"/>
    <w:rsid w:val="003A47FC"/>
    <w:rsid w:val="003A6606"/>
    <w:rsid w:val="003A7252"/>
    <w:rsid w:val="003B0D17"/>
    <w:rsid w:val="003B18FF"/>
    <w:rsid w:val="003B3194"/>
    <w:rsid w:val="003B3E1C"/>
    <w:rsid w:val="003B483F"/>
    <w:rsid w:val="003B59AC"/>
    <w:rsid w:val="003B6CD4"/>
    <w:rsid w:val="003C0113"/>
    <w:rsid w:val="003C045A"/>
    <w:rsid w:val="003C1945"/>
    <w:rsid w:val="003C1E4E"/>
    <w:rsid w:val="003C2033"/>
    <w:rsid w:val="003C28D4"/>
    <w:rsid w:val="003C2A5A"/>
    <w:rsid w:val="003C4CB3"/>
    <w:rsid w:val="003C53D1"/>
    <w:rsid w:val="003C5B00"/>
    <w:rsid w:val="003C6662"/>
    <w:rsid w:val="003C6B32"/>
    <w:rsid w:val="003C73EA"/>
    <w:rsid w:val="003D02C1"/>
    <w:rsid w:val="003D2443"/>
    <w:rsid w:val="003D2FF9"/>
    <w:rsid w:val="003D376E"/>
    <w:rsid w:val="003D5021"/>
    <w:rsid w:val="003D5998"/>
    <w:rsid w:val="003D5CBB"/>
    <w:rsid w:val="003D68DC"/>
    <w:rsid w:val="003D6EAB"/>
    <w:rsid w:val="003D7E5F"/>
    <w:rsid w:val="003E082B"/>
    <w:rsid w:val="003E1BB9"/>
    <w:rsid w:val="003E1E5E"/>
    <w:rsid w:val="003E20AC"/>
    <w:rsid w:val="003E5333"/>
    <w:rsid w:val="003E578A"/>
    <w:rsid w:val="003E5CFF"/>
    <w:rsid w:val="003E7C4A"/>
    <w:rsid w:val="003E7DF2"/>
    <w:rsid w:val="003F1AC4"/>
    <w:rsid w:val="003F1BC7"/>
    <w:rsid w:val="003F22BC"/>
    <w:rsid w:val="003F27AE"/>
    <w:rsid w:val="003F27DB"/>
    <w:rsid w:val="003F2A2E"/>
    <w:rsid w:val="003F2B8A"/>
    <w:rsid w:val="003F34D5"/>
    <w:rsid w:val="003F4220"/>
    <w:rsid w:val="003F639D"/>
    <w:rsid w:val="003F67ED"/>
    <w:rsid w:val="003F7D08"/>
    <w:rsid w:val="003F7F29"/>
    <w:rsid w:val="004008A2"/>
    <w:rsid w:val="00400D81"/>
    <w:rsid w:val="00401B7E"/>
    <w:rsid w:val="00401DE0"/>
    <w:rsid w:val="00401ED2"/>
    <w:rsid w:val="00405F4B"/>
    <w:rsid w:val="00406177"/>
    <w:rsid w:val="00406573"/>
    <w:rsid w:val="00406627"/>
    <w:rsid w:val="0040785D"/>
    <w:rsid w:val="00407F39"/>
    <w:rsid w:val="0041010E"/>
    <w:rsid w:val="0041146E"/>
    <w:rsid w:val="0041214B"/>
    <w:rsid w:val="004139B3"/>
    <w:rsid w:val="004147A3"/>
    <w:rsid w:val="00414F08"/>
    <w:rsid w:val="00415E90"/>
    <w:rsid w:val="00420316"/>
    <w:rsid w:val="00420605"/>
    <w:rsid w:val="00422404"/>
    <w:rsid w:val="004234E8"/>
    <w:rsid w:val="0042362F"/>
    <w:rsid w:val="00423B3F"/>
    <w:rsid w:val="00423F5E"/>
    <w:rsid w:val="0042468F"/>
    <w:rsid w:val="00425DCD"/>
    <w:rsid w:val="004262E0"/>
    <w:rsid w:val="00427208"/>
    <w:rsid w:val="00427E47"/>
    <w:rsid w:val="004332AA"/>
    <w:rsid w:val="00433E9A"/>
    <w:rsid w:val="00434660"/>
    <w:rsid w:val="00435873"/>
    <w:rsid w:val="00435D42"/>
    <w:rsid w:val="00436872"/>
    <w:rsid w:val="00441E4C"/>
    <w:rsid w:val="004436A8"/>
    <w:rsid w:val="00444489"/>
    <w:rsid w:val="0044479B"/>
    <w:rsid w:val="00445DCA"/>
    <w:rsid w:val="00447038"/>
    <w:rsid w:val="00447284"/>
    <w:rsid w:val="004473F6"/>
    <w:rsid w:val="00447D3C"/>
    <w:rsid w:val="0045083B"/>
    <w:rsid w:val="004527EA"/>
    <w:rsid w:val="00453196"/>
    <w:rsid w:val="00453B76"/>
    <w:rsid w:val="00453CE5"/>
    <w:rsid w:val="004540B1"/>
    <w:rsid w:val="004549DD"/>
    <w:rsid w:val="00455BFB"/>
    <w:rsid w:val="00455E40"/>
    <w:rsid w:val="00456313"/>
    <w:rsid w:val="00456BB0"/>
    <w:rsid w:val="00456EFA"/>
    <w:rsid w:val="004575CD"/>
    <w:rsid w:val="004578FC"/>
    <w:rsid w:val="004579E6"/>
    <w:rsid w:val="0046044B"/>
    <w:rsid w:val="004615A4"/>
    <w:rsid w:val="00461F11"/>
    <w:rsid w:val="00462A2D"/>
    <w:rsid w:val="00464065"/>
    <w:rsid w:val="004645D6"/>
    <w:rsid w:val="00464F70"/>
    <w:rsid w:val="004658BB"/>
    <w:rsid w:val="004659A8"/>
    <w:rsid w:val="00465E00"/>
    <w:rsid w:val="00466D6B"/>
    <w:rsid w:val="0046765E"/>
    <w:rsid w:val="00473EAA"/>
    <w:rsid w:val="004743B2"/>
    <w:rsid w:val="00474FBD"/>
    <w:rsid w:val="00475CA8"/>
    <w:rsid w:val="00475D3C"/>
    <w:rsid w:val="00477308"/>
    <w:rsid w:val="00480101"/>
    <w:rsid w:val="004807B9"/>
    <w:rsid w:val="0048106D"/>
    <w:rsid w:val="00481972"/>
    <w:rsid w:val="00481DDD"/>
    <w:rsid w:val="0048216C"/>
    <w:rsid w:val="00482747"/>
    <w:rsid w:val="0048363B"/>
    <w:rsid w:val="00483A49"/>
    <w:rsid w:val="00483DE5"/>
    <w:rsid w:val="004843F3"/>
    <w:rsid w:val="00484BB7"/>
    <w:rsid w:val="00484ED8"/>
    <w:rsid w:val="004852C5"/>
    <w:rsid w:val="0048568C"/>
    <w:rsid w:val="00486A68"/>
    <w:rsid w:val="0048772D"/>
    <w:rsid w:val="00491D48"/>
    <w:rsid w:val="00492693"/>
    <w:rsid w:val="0049442B"/>
    <w:rsid w:val="00494E03"/>
    <w:rsid w:val="00494F5A"/>
    <w:rsid w:val="004962FE"/>
    <w:rsid w:val="00496FBA"/>
    <w:rsid w:val="004A00F5"/>
    <w:rsid w:val="004A10B2"/>
    <w:rsid w:val="004A1180"/>
    <w:rsid w:val="004A21D8"/>
    <w:rsid w:val="004A2D8C"/>
    <w:rsid w:val="004A3F8D"/>
    <w:rsid w:val="004A42CD"/>
    <w:rsid w:val="004A456B"/>
    <w:rsid w:val="004A4CA7"/>
    <w:rsid w:val="004A5E13"/>
    <w:rsid w:val="004A69B5"/>
    <w:rsid w:val="004A7E9B"/>
    <w:rsid w:val="004B0886"/>
    <w:rsid w:val="004B0D16"/>
    <w:rsid w:val="004B196F"/>
    <w:rsid w:val="004B1FE9"/>
    <w:rsid w:val="004B26BB"/>
    <w:rsid w:val="004B2CC4"/>
    <w:rsid w:val="004B46E6"/>
    <w:rsid w:val="004B49A3"/>
    <w:rsid w:val="004B4F24"/>
    <w:rsid w:val="004B5FFD"/>
    <w:rsid w:val="004B66F8"/>
    <w:rsid w:val="004B68A2"/>
    <w:rsid w:val="004B697B"/>
    <w:rsid w:val="004B6F00"/>
    <w:rsid w:val="004B7687"/>
    <w:rsid w:val="004B7DFA"/>
    <w:rsid w:val="004C15B5"/>
    <w:rsid w:val="004C2017"/>
    <w:rsid w:val="004C45D7"/>
    <w:rsid w:val="004C4FF8"/>
    <w:rsid w:val="004C5588"/>
    <w:rsid w:val="004C74ED"/>
    <w:rsid w:val="004C7DCB"/>
    <w:rsid w:val="004D11BA"/>
    <w:rsid w:val="004D192C"/>
    <w:rsid w:val="004D1A65"/>
    <w:rsid w:val="004D25FE"/>
    <w:rsid w:val="004D2BBD"/>
    <w:rsid w:val="004D2CDE"/>
    <w:rsid w:val="004D4078"/>
    <w:rsid w:val="004D4536"/>
    <w:rsid w:val="004D48FA"/>
    <w:rsid w:val="004D4C09"/>
    <w:rsid w:val="004D51A6"/>
    <w:rsid w:val="004D55AD"/>
    <w:rsid w:val="004D56F6"/>
    <w:rsid w:val="004D5CDD"/>
    <w:rsid w:val="004D651F"/>
    <w:rsid w:val="004D78E3"/>
    <w:rsid w:val="004E14FE"/>
    <w:rsid w:val="004E1A1B"/>
    <w:rsid w:val="004E1A1E"/>
    <w:rsid w:val="004E2A64"/>
    <w:rsid w:val="004E32C5"/>
    <w:rsid w:val="004E36E5"/>
    <w:rsid w:val="004E438B"/>
    <w:rsid w:val="004E4660"/>
    <w:rsid w:val="004E4E47"/>
    <w:rsid w:val="004E568E"/>
    <w:rsid w:val="004E5806"/>
    <w:rsid w:val="004E5BA7"/>
    <w:rsid w:val="004E5C6D"/>
    <w:rsid w:val="004E69E3"/>
    <w:rsid w:val="004E6B0C"/>
    <w:rsid w:val="004E7BAA"/>
    <w:rsid w:val="004F099D"/>
    <w:rsid w:val="004F0BEC"/>
    <w:rsid w:val="004F1D3E"/>
    <w:rsid w:val="004F2E48"/>
    <w:rsid w:val="004F3113"/>
    <w:rsid w:val="004F379F"/>
    <w:rsid w:val="004F3C26"/>
    <w:rsid w:val="004F45A7"/>
    <w:rsid w:val="004F4750"/>
    <w:rsid w:val="004F4DF6"/>
    <w:rsid w:val="004F4F45"/>
    <w:rsid w:val="004F5553"/>
    <w:rsid w:val="004F5CB5"/>
    <w:rsid w:val="004F64E8"/>
    <w:rsid w:val="004F7156"/>
    <w:rsid w:val="00502D27"/>
    <w:rsid w:val="00503F65"/>
    <w:rsid w:val="00505189"/>
    <w:rsid w:val="005106AA"/>
    <w:rsid w:val="005118FE"/>
    <w:rsid w:val="00511ED0"/>
    <w:rsid w:val="005126CC"/>
    <w:rsid w:val="00514224"/>
    <w:rsid w:val="00514485"/>
    <w:rsid w:val="00514B29"/>
    <w:rsid w:val="00515FC9"/>
    <w:rsid w:val="00516827"/>
    <w:rsid w:val="00517603"/>
    <w:rsid w:val="00517EDD"/>
    <w:rsid w:val="005217FB"/>
    <w:rsid w:val="00522193"/>
    <w:rsid w:val="00522B8F"/>
    <w:rsid w:val="005236ED"/>
    <w:rsid w:val="00523A07"/>
    <w:rsid w:val="00524573"/>
    <w:rsid w:val="005248DD"/>
    <w:rsid w:val="00524BAF"/>
    <w:rsid w:val="00524F58"/>
    <w:rsid w:val="00525B44"/>
    <w:rsid w:val="0052663C"/>
    <w:rsid w:val="005267EF"/>
    <w:rsid w:val="00527805"/>
    <w:rsid w:val="00530521"/>
    <w:rsid w:val="0053159B"/>
    <w:rsid w:val="00532055"/>
    <w:rsid w:val="00532E7F"/>
    <w:rsid w:val="005338A5"/>
    <w:rsid w:val="00534BDA"/>
    <w:rsid w:val="00534D8C"/>
    <w:rsid w:val="00535A49"/>
    <w:rsid w:val="005377D2"/>
    <w:rsid w:val="00543207"/>
    <w:rsid w:val="00543593"/>
    <w:rsid w:val="00543957"/>
    <w:rsid w:val="00543CC3"/>
    <w:rsid w:val="00544074"/>
    <w:rsid w:val="005449CE"/>
    <w:rsid w:val="005449DF"/>
    <w:rsid w:val="00544DAB"/>
    <w:rsid w:val="00545634"/>
    <w:rsid w:val="0054609D"/>
    <w:rsid w:val="0054689A"/>
    <w:rsid w:val="00547788"/>
    <w:rsid w:val="00547BFF"/>
    <w:rsid w:val="00550638"/>
    <w:rsid w:val="00550877"/>
    <w:rsid w:val="00550F06"/>
    <w:rsid w:val="0055112B"/>
    <w:rsid w:val="00552476"/>
    <w:rsid w:val="005524EE"/>
    <w:rsid w:val="00555208"/>
    <w:rsid w:val="00555248"/>
    <w:rsid w:val="0055614A"/>
    <w:rsid w:val="00557057"/>
    <w:rsid w:val="005572B1"/>
    <w:rsid w:val="005610F6"/>
    <w:rsid w:val="00561A13"/>
    <w:rsid w:val="00561C97"/>
    <w:rsid w:val="00561CC4"/>
    <w:rsid w:val="00561EA3"/>
    <w:rsid w:val="0056232C"/>
    <w:rsid w:val="00562A85"/>
    <w:rsid w:val="00562C59"/>
    <w:rsid w:val="00563999"/>
    <w:rsid w:val="00563F9A"/>
    <w:rsid w:val="0056407B"/>
    <w:rsid w:val="00564135"/>
    <w:rsid w:val="00564649"/>
    <w:rsid w:val="00564EBA"/>
    <w:rsid w:val="00566021"/>
    <w:rsid w:val="00566B43"/>
    <w:rsid w:val="00566C58"/>
    <w:rsid w:val="00567F95"/>
    <w:rsid w:val="005710CE"/>
    <w:rsid w:val="00572C96"/>
    <w:rsid w:val="005739E1"/>
    <w:rsid w:val="00575751"/>
    <w:rsid w:val="0057588E"/>
    <w:rsid w:val="00575B19"/>
    <w:rsid w:val="00576EAF"/>
    <w:rsid w:val="00581527"/>
    <w:rsid w:val="00581799"/>
    <w:rsid w:val="0058186A"/>
    <w:rsid w:val="00583DA9"/>
    <w:rsid w:val="00584133"/>
    <w:rsid w:val="00585112"/>
    <w:rsid w:val="00586977"/>
    <w:rsid w:val="00586CBB"/>
    <w:rsid w:val="00591821"/>
    <w:rsid w:val="005929A8"/>
    <w:rsid w:val="005945EE"/>
    <w:rsid w:val="00594E03"/>
    <w:rsid w:val="005964BB"/>
    <w:rsid w:val="005965F8"/>
    <w:rsid w:val="005968C5"/>
    <w:rsid w:val="00597196"/>
    <w:rsid w:val="005A01DE"/>
    <w:rsid w:val="005A064D"/>
    <w:rsid w:val="005A0A08"/>
    <w:rsid w:val="005A2A10"/>
    <w:rsid w:val="005A345E"/>
    <w:rsid w:val="005A433D"/>
    <w:rsid w:val="005A4804"/>
    <w:rsid w:val="005A57BF"/>
    <w:rsid w:val="005A7FD2"/>
    <w:rsid w:val="005B1975"/>
    <w:rsid w:val="005B1D50"/>
    <w:rsid w:val="005B3DBD"/>
    <w:rsid w:val="005B4547"/>
    <w:rsid w:val="005B6B18"/>
    <w:rsid w:val="005B6BED"/>
    <w:rsid w:val="005B7029"/>
    <w:rsid w:val="005B71F5"/>
    <w:rsid w:val="005B7785"/>
    <w:rsid w:val="005C164B"/>
    <w:rsid w:val="005C3203"/>
    <w:rsid w:val="005C360A"/>
    <w:rsid w:val="005C3A56"/>
    <w:rsid w:val="005C4EC8"/>
    <w:rsid w:val="005D0AE8"/>
    <w:rsid w:val="005D1510"/>
    <w:rsid w:val="005D16F7"/>
    <w:rsid w:val="005D195E"/>
    <w:rsid w:val="005D213E"/>
    <w:rsid w:val="005D30BB"/>
    <w:rsid w:val="005D3523"/>
    <w:rsid w:val="005D37C7"/>
    <w:rsid w:val="005D4E9C"/>
    <w:rsid w:val="005D55BF"/>
    <w:rsid w:val="005D6EEE"/>
    <w:rsid w:val="005D7446"/>
    <w:rsid w:val="005D7691"/>
    <w:rsid w:val="005E04B2"/>
    <w:rsid w:val="005E1036"/>
    <w:rsid w:val="005E1113"/>
    <w:rsid w:val="005E11D9"/>
    <w:rsid w:val="005E3FAA"/>
    <w:rsid w:val="005E4D56"/>
    <w:rsid w:val="005E5750"/>
    <w:rsid w:val="005E5777"/>
    <w:rsid w:val="005E6779"/>
    <w:rsid w:val="005E7992"/>
    <w:rsid w:val="005E7F71"/>
    <w:rsid w:val="005F01BF"/>
    <w:rsid w:val="005F05CF"/>
    <w:rsid w:val="005F1710"/>
    <w:rsid w:val="005F2690"/>
    <w:rsid w:val="005F2E2D"/>
    <w:rsid w:val="005F3B80"/>
    <w:rsid w:val="005F641B"/>
    <w:rsid w:val="005F6C1C"/>
    <w:rsid w:val="005F6F02"/>
    <w:rsid w:val="0060051D"/>
    <w:rsid w:val="0060080F"/>
    <w:rsid w:val="00600BB0"/>
    <w:rsid w:val="006010F0"/>
    <w:rsid w:val="00601252"/>
    <w:rsid w:val="006018DC"/>
    <w:rsid w:val="00601D01"/>
    <w:rsid w:val="006025B4"/>
    <w:rsid w:val="00603A50"/>
    <w:rsid w:val="0060459B"/>
    <w:rsid w:val="00605075"/>
    <w:rsid w:val="006052E8"/>
    <w:rsid w:val="00605F6A"/>
    <w:rsid w:val="00606F5E"/>
    <w:rsid w:val="00606F70"/>
    <w:rsid w:val="00607FCB"/>
    <w:rsid w:val="0061055B"/>
    <w:rsid w:val="0061097B"/>
    <w:rsid w:val="00611D11"/>
    <w:rsid w:val="00611D97"/>
    <w:rsid w:val="00612382"/>
    <w:rsid w:val="0061296F"/>
    <w:rsid w:val="00614197"/>
    <w:rsid w:val="00614C63"/>
    <w:rsid w:val="006172CF"/>
    <w:rsid w:val="00617B35"/>
    <w:rsid w:val="0062055F"/>
    <w:rsid w:val="00620694"/>
    <w:rsid w:val="006216E3"/>
    <w:rsid w:val="00621808"/>
    <w:rsid w:val="0062226E"/>
    <w:rsid w:val="006229A9"/>
    <w:rsid w:val="00622E31"/>
    <w:rsid w:val="00625A9E"/>
    <w:rsid w:val="00626D88"/>
    <w:rsid w:val="00626F3E"/>
    <w:rsid w:val="00630140"/>
    <w:rsid w:val="00630A21"/>
    <w:rsid w:val="00630F6F"/>
    <w:rsid w:val="006320DF"/>
    <w:rsid w:val="00632670"/>
    <w:rsid w:val="00633975"/>
    <w:rsid w:val="0063516F"/>
    <w:rsid w:val="00636362"/>
    <w:rsid w:val="00637CDD"/>
    <w:rsid w:val="00637EED"/>
    <w:rsid w:val="00640176"/>
    <w:rsid w:val="006413BD"/>
    <w:rsid w:val="00641456"/>
    <w:rsid w:val="00641672"/>
    <w:rsid w:val="00641F3A"/>
    <w:rsid w:val="006433E7"/>
    <w:rsid w:val="00643BE9"/>
    <w:rsid w:val="00644BD0"/>
    <w:rsid w:val="00644C71"/>
    <w:rsid w:val="00646E06"/>
    <w:rsid w:val="00650818"/>
    <w:rsid w:val="006518A3"/>
    <w:rsid w:val="00651AD9"/>
    <w:rsid w:val="00651DB4"/>
    <w:rsid w:val="00652361"/>
    <w:rsid w:val="006534D1"/>
    <w:rsid w:val="006534DC"/>
    <w:rsid w:val="0065424F"/>
    <w:rsid w:val="00655320"/>
    <w:rsid w:val="006555D6"/>
    <w:rsid w:val="00656590"/>
    <w:rsid w:val="00656910"/>
    <w:rsid w:val="00661BDD"/>
    <w:rsid w:val="00662E79"/>
    <w:rsid w:val="00663623"/>
    <w:rsid w:val="0066472F"/>
    <w:rsid w:val="006648DB"/>
    <w:rsid w:val="006650DA"/>
    <w:rsid w:val="006701B1"/>
    <w:rsid w:val="00671587"/>
    <w:rsid w:val="0067165F"/>
    <w:rsid w:val="006716E2"/>
    <w:rsid w:val="006719B2"/>
    <w:rsid w:val="00672B9A"/>
    <w:rsid w:val="00672E9D"/>
    <w:rsid w:val="00674C59"/>
    <w:rsid w:val="00674FBF"/>
    <w:rsid w:val="0067580B"/>
    <w:rsid w:val="00677718"/>
    <w:rsid w:val="00677822"/>
    <w:rsid w:val="00680085"/>
    <w:rsid w:val="00681176"/>
    <w:rsid w:val="00681D98"/>
    <w:rsid w:val="00682ADB"/>
    <w:rsid w:val="006831C9"/>
    <w:rsid w:val="0068360C"/>
    <w:rsid w:val="006841DA"/>
    <w:rsid w:val="0068563F"/>
    <w:rsid w:val="006868DB"/>
    <w:rsid w:val="006869D0"/>
    <w:rsid w:val="00687205"/>
    <w:rsid w:val="0068784E"/>
    <w:rsid w:val="00687988"/>
    <w:rsid w:val="00687F1E"/>
    <w:rsid w:val="00690EC2"/>
    <w:rsid w:val="00691598"/>
    <w:rsid w:val="00691B0D"/>
    <w:rsid w:val="006931C3"/>
    <w:rsid w:val="006953A3"/>
    <w:rsid w:val="00695429"/>
    <w:rsid w:val="00695594"/>
    <w:rsid w:val="00697776"/>
    <w:rsid w:val="006A3B09"/>
    <w:rsid w:val="006A5D5F"/>
    <w:rsid w:val="006B04D0"/>
    <w:rsid w:val="006B04F1"/>
    <w:rsid w:val="006B0A8F"/>
    <w:rsid w:val="006B14FE"/>
    <w:rsid w:val="006B1AB1"/>
    <w:rsid w:val="006B22FC"/>
    <w:rsid w:val="006B2EFB"/>
    <w:rsid w:val="006B3BCF"/>
    <w:rsid w:val="006B46E3"/>
    <w:rsid w:val="006B504F"/>
    <w:rsid w:val="006B69AD"/>
    <w:rsid w:val="006B710A"/>
    <w:rsid w:val="006B7164"/>
    <w:rsid w:val="006C12C3"/>
    <w:rsid w:val="006C1482"/>
    <w:rsid w:val="006C1825"/>
    <w:rsid w:val="006C23AF"/>
    <w:rsid w:val="006C2ED0"/>
    <w:rsid w:val="006C3D38"/>
    <w:rsid w:val="006C3ED3"/>
    <w:rsid w:val="006C5D33"/>
    <w:rsid w:val="006C64E8"/>
    <w:rsid w:val="006C65CF"/>
    <w:rsid w:val="006C79E9"/>
    <w:rsid w:val="006D0501"/>
    <w:rsid w:val="006D098A"/>
    <w:rsid w:val="006D28F9"/>
    <w:rsid w:val="006D3FAC"/>
    <w:rsid w:val="006D4BBF"/>
    <w:rsid w:val="006D5367"/>
    <w:rsid w:val="006D53B4"/>
    <w:rsid w:val="006D65DF"/>
    <w:rsid w:val="006D6F0F"/>
    <w:rsid w:val="006E0050"/>
    <w:rsid w:val="006E0C5C"/>
    <w:rsid w:val="006E1CFC"/>
    <w:rsid w:val="006E23F4"/>
    <w:rsid w:val="006E29B7"/>
    <w:rsid w:val="006E2E23"/>
    <w:rsid w:val="006E7FFB"/>
    <w:rsid w:val="006F359F"/>
    <w:rsid w:val="006F5A22"/>
    <w:rsid w:val="006F5A7A"/>
    <w:rsid w:val="006F7F1E"/>
    <w:rsid w:val="00700D00"/>
    <w:rsid w:val="00700D7A"/>
    <w:rsid w:val="0070115D"/>
    <w:rsid w:val="00704050"/>
    <w:rsid w:val="0070544D"/>
    <w:rsid w:val="007061DE"/>
    <w:rsid w:val="007077E0"/>
    <w:rsid w:val="0071019D"/>
    <w:rsid w:val="007104FB"/>
    <w:rsid w:val="00710B0F"/>
    <w:rsid w:val="007112EE"/>
    <w:rsid w:val="0071314C"/>
    <w:rsid w:val="00713F75"/>
    <w:rsid w:val="007141BB"/>
    <w:rsid w:val="00714850"/>
    <w:rsid w:val="0071589D"/>
    <w:rsid w:val="007160BC"/>
    <w:rsid w:val="00716370"/>
    <w:rsid w:val="0071671A"/>
    <w:rsid w:val="00716B63"/>
    <w:rsid w:val="00716BE9"/>
    <w:rsid w:val="0071777F"/>
    <w:rsid w:val="007206EF"/>
    <w:rsid w:val="00721948"/>
    <w:rsid w:val="00721967"/>
    <w:rsid w:val="00723B80"/>
    <w:rsid w:val="00724522"/>
    <w:rsid w:val="00725F0A"/>
    <w:rsid w:val="00725FFD"/>
    <w:rsid w:val="0072764E"/>
    <w:rsid w:val="00727978"/>
    <w:rsid w:val="007307FD"/>
    <w:rsid w:val="007315B1"/>
    <w:rsid w:val="0073202F"/>
    <w:rsid w:val="0073293B"/>
    <w:rsid w:val="0073452D"/>
    <w:rsid w:val="00735825"/>
    <w:rsid w:val="00735AF3"/>
    <w:rsid w:val="00735D08"/>
    <w:rsid w:val="00736D39"/>
    <w:rsid w:val="00736FA8"/>
    <w:rsid w:val="007372E6"/>
    <w:rsid w:val="00740A75"/>
    <w:rsid w:val="00741765"/>
    <w:rsid w:val="00743039"/>
    <w:rsid w:val="007445A6"/>
    <w:rsid w:val="00746CE5"/>
    <w:rsid w:val="00746EF9"/>
    <w:rsid w:val="007470D2"/>
    <w:rsid w:val="00751062"/>
    <w:rsid w:val="0075134E"/>
    <w:rsid w:val="007516D4"/>
    <w:rsid w:val="00754433"/>
    <w:rsid w:val="00754CC6"/>
    <w:rsid w:val="00754CFD"/>
    <w:rsid w:val="00754F5F"/>
    <w:rsid w:val="0075599E"/>
    <w:rsid w:val="00755FEA"/>
    <w:rsid w:val="00762728"/>
    <w:rsid w:val="00762ACE"/>
    <w:rsid w:val="00763ACD"/>
    <w:rsid w:val="00763E4C"/>
    <w:rsid w:val="00764542"/>
    <w:rsid w:val="00764ABE"/>
    <w:rsid w:val="00764F39"/>
    <w:rsid w:val="007659CD"/>
    <w:rsid w:val="00766605"/>
    <w:rsid w:val="00770514"/>
    <w:rsid w:val="00770557"/>
    <w:rsid w:val="00770746"/>
    <w:rsid w:val="007711F8"/>
    <w:rsid w:val="007714C7"/>
    <w:rsid w:val="00774127"/>
    <w:rsid w:val="00774C6E"/>
    <w:rsid w:val="00774DDB"/>
    <w:rsid w:val="007757AA"/>
    <w:rsid w:val="00775BC5"/>
    <w:rsid w:val="0077647F"/>
    <w:rsid w:val="00776AAC"/>
    <w:rsid w:val="00776CB0"/>
    <w:rsid w:val="00777162"/>
    <w:rsid w:val="00777D80"/>
    <w:rsid w:val="007827AE"/>
    <w:rsid w:val="007827BC"/>
    <w:rsid w:val="007839B3"/>
    <w:rsid w:val="00783DB0"/>
    <w:rsid w:val="00784FC9"/>
    <w:rsid w:val="00786292"/>
    <w:rsid w:val="007866AE"/>
    <w:rsid w:val="00786835"/>
    <w:rsid w:val="00786BF7"/>
    <w:rsid w:val="007916FD"/>
    <w:rsid w:val="00793654"/>
    <w:rsid w:val="00793A84"/>
    <w:rsid w:val="007942AD"/>
    <w:rsid w:val="00794874"/>
    <w:rsid w:val="0079619B"/>
    <w:rsid w:val="00796E77"/>
    <w:rsid w:val="007A05EB"/>
    <w:rsid w:val="007A1657"/>
    <w:rsid w:val="007A2F1A"/>
    <w:rsid w:val="007A32DA"/>
    <w:rsid w:val="007A3584"/>
    <w:rsid w:val="007A3CC2"/>
    <w:rsid w:val="007A3D06"/>
    <w:rsid w:val="007A5C68"/>
    <w:rsid w:val="007A5E4C"/>
    <w:rsid w:val="007A673F"/>
    <w:rsid w:val="007A72A4"/>
    <w:rsid w:val="007B1127"/>
    <w:rsid w:val="007B22F0"/>
    <w:rsid w:val="007B234D"/>
    <w:rsid w:val="007B49A6"/>
    <w:rsid w:val="007B58FE"/>
    <w:rsid w:val="007B61CA"/>
    <w:rsid w:val="007B6618"/>
    <w:rsid w:val="007B780C"/>
    <w:rsid w:val="007B78DD"/>
    <w:rsid w:val="007C023C"/>
    <w:rsid w:val="007C073C"/>
    <w:rsid w:val="007C1695"/>
    <w:rsid w:val="007C32B8"/>
    <w:rsid w:val="007C4A3F"/>
    <w:rsid w:val="007C5CF2"/>
    <w:rsid w:val="007C71B0"/>
    <w:rsid w:val="007D0799"/>
    <w:rsid w:val="007D0C0D"/>
    <w:rsid w:val="007D11FF"/>
    <w:rsid w:val="007D184E"/>
    <w:rsid w:val="007D1D02"/>
    <w:rsid w:val="007D1FE8"/>
    <w:rsid w:val="007D200D"/>
    <w:rsid w:val="007D276C"/>
    <w:rsid w:val="007D2B11"/>
    <w:rsid w:val="007D4509"/>
    <w:rsid w:val="007D46F3"/>
    <w:rsid w:val="007D46FE"/>
    <w:rsid w:val="007D476E"/>
    <w:rsid w:val="007D696E"/>
    <w:rsid w:val="007D6ED5"/>
    <w:rsid w:val="007E03E9"/>
    <w:rsid w:val="007E0441"/>
    <w:rsid w:val="007E1433"/>
    <w:rsid w:val="007E27F0"/>
    <w:rsid w:val="007E2B61"/>
    <w:rsid w:val="007E2F32"/>
    <w:rsid w:val="007E2F5A"/>
    <w:rsid w:val="007E3AF2"/>
    <w:rsid w:val="007E3B94"/>
    <w:rsid w:val="007E4757"/>
    <w:rsid w:val="007E518B"/>
    <w:rsid w:val="007E59C9"/>
    <w:rsid w:val="007E5CED"/>
    <w:rsid w:val="007E76B4"/>
    <w:rsid w:val="007E7777"/>
    <w:rsid w:val="007E78C7"/>
    <w:rsid w:val="007E797A"/>
    <w:rsid w:val="007F152B"/>
    <w:rsid w:val="007F3C7F"/>
    <w:rsid w:val="007F401E"/>
    <w:rsid w:val="007F40BA"/>
    <w:rsid w:val="007F40CB"/>
    <w:rsid w:val="007F508E"/>
    <w:rsid w:val="007F77C6"/>
    <w:rsid w:val="007F7C3E"/>
    <w:rsid w:val="008005EA"/>
    <w:rsid w:val="0080103F"/>
    <w:rsid w:val="00801CC0"/>
    <w:rsid w:val="0080265F"/>
    <w:rsid w:val="00803593"/>
    <w:rsid w:val="00804086"/>
    <w:rsid w:val="00804FB4"/>
    <w:rsid w:val="008056CF"/>
    <w:rsid w:val="00805DE9"/>
    <w:rsid w:val="00806451"/>
    <w:rsid w:val="00806DE1"/>
    <w:rsid w:val="0080710F"/>
    <w:rsid w:val="00807D5C"/>
    <w:rsid w:val="00810C7E"/>
    <w:rsid w:val="0081156A"/>
    <w:rsid w:val="00811EE5"/>
    <w:rsid w:val="0081391A"/>
    <w:rsid w:val="00814E4C"/>
    <w:rsid w:val="00814FF5"/>
    <w:rsid w:val="00817B12"/>
    <w:rsid w:val="0082057D"/>
    <w:rsid w:val="008210ED"/>
    <w:rsid w:val="0082154A"/>
    <w:rsid w:val="008216EC"/>
    <w:rsid w:val="008217B2"/>
    <w:rsid w:val="0082210C"/>
    <w:rsid w:val="00825A85"/>
    <w:rsid w:val="00826634"/>
    <w:rsid w:val="00830692"/>
    <w:rsid w:val="00830AE6"/>
    <w:rsid w:val="0083154D"/>
    <w:rsid w:val="00832B5E"/>
    <w:rsid w:val="00834211"/>
    <w:rsid w:val="0083423B"/>
    <w:rsid w:val="00834F16"/>
    <w:rsid w:val="00835273"/>
    <w:rsid w:val="0083695A"/>
    <w:rsid w:val="00836C9A"/>
    <w:rsid w:val="00837020"/>
    <w:rsid w:val="00841F61"/>
    <w:rsid w:val="0084256E"/>
    <w:rsid w:val="008429D6"/>
    <w:rsid w:val="00843242"/>
    <w:rsid w:val="008432CD"/>
    <w:rsid w:val="00843463"/>
    <w:rsid w:val="008451B1"/>
    <w:rsid w:val="008461D2"/>
    <w:rsid w:val="00846598"/>
    <w:rsid w:val="008467FA"/>
    <w:rsid w:val="00850B5A"/>
    <w:rsid w:val="00850B7A"/>
    <w:rsid w:val="00853B88"/>
    <w:rsid w:val="008554CD"/>
    <w:rsid w:val="00857548"/>
    <w:rsid w:val="008600B3"/>
    <w:rsid w:val="008607A1"/>
    <w:rsid w:val="00860AC2"/>
    <w:rsid w:val="00861D37"/>
    <w:rsid w:val="008620EB"/>
    <w:rsid w:val="00863BD0"/>
    <w:rsid w:val="00863C6C"/>
    <w:rsid w:val="0086535F"/>
    <w:rsid w:val="00865A66"/>
    <w:rsid w:val="00866031"/>
    <w:rsid w:val="00870F88"/>
    <w:rsid w:val="008715A7"/>
    <w:rsid w:val="008734E9"/>
    <w:rsid w:val="008743C5"/>
    <w:rsid w:val="0087446F"/>
    <w:rsid w:val="00875C66"/>
    <w:rsid w:val="00877D69"/>
    <w:rsid w:val="00881641"/>
    <w:rsid w:val="0088263E"/>
    <w:rsid w:val="00883B41"/>
    <w:rsid w:val="008851A5"/>
    <w:rsid w:val="0088571F"/>
    <w:rsid w:val="00886487"/>
    <w:rsid w:val="008877E3"/>
    <w:rsid w:val="00887C2C"/>
    <w:rsid w:val="00887C7B"/>
    <w:rsid w:val="0089067B"/>
    <w:rsid w:val="00890E93"/>
    <w:rsid w:val="00891AB5"/>
    <w:rsid w:val="00892B74"/>
    <w:rsid w:val="008930A7"/>
    <w:rsid w:val="0089321A"/>
    <w:rsid w:val="00894094"/>
    <w:rsid w:val="008940D6"/>
    <w:rsid w:val="008941CA"/>
    <w:rsid w:val="0089481C"/>
    <w:rsid w:val="0089563F"/>
    <w:rsid w:val="008961CE"/>
    <w:rsid w:val="008965E6"/>
    <w:rsid w:val="00896D66"/>
    <w:rsid w:val="0089774D"/>
    <w:rsid w:val="008A04D3"/>
    <w:rsid w:val="008A075F"/>
    <w:rsid w:val="008A0E50"/>
    <w:rsid w:val="008A11C5"/>
    <w:rsid w:val="008A1AEA"/>
    <w:rsid w:val="008A1B80"/>
    <w:rsid w:val="008A25BA"/>
    <w:rsid w:val="008A3167"/>
    <w:rsid w:val="008A39A3"/>
    <w:rsid w:val="008A462A"/>
    <w:rsid w:val="008A46D6"/>
    <w:rsid w:val="008A77CA"/>
    <w:rsid w:val="008A7872"/>
    <w:rsid w:val="008A7E78"/>
    <w:rsid w:val="008A7EE1"/>
    <w:rsid w:val="008B0069"/>
    <w:rsid w:val="008B1789"/>
    <w:rsid w:val="008B18D5"/>
    <w:rsid w:val="008B1A01"/>
    <w:rsid w:val="008B2883"/>
    <w:rsid w:val="008B2B11"/>
    <w:rsid w:val="008B3444"/>
    <w:rsid w:val="008B382C"/>
    <w:rsid w:val="008B5298"/>
    <w:rsid w:val="008B52BC"/>
    <w:rsid w:val="008B5D65"/>
    <w:rsid w:val="008B6569"/>
    <w:rsid w:val="008B72B2"/>
    <w:rsid w:val="008C0538"/>
    <w:rsid w:val="008C05E6"/>
    <w:rsid w:val="008C0627"/>
    <w:rsid w:val="008C0A78"/>
    <w:rsid w:val="008C1304"/>
    <w:rsid w:val="008C1680"/>
    <w:rsid w:val="008C4DD3"/>
    <w:rsid w:val="008C5228"/>
    <w:rsid w:val="008C709E"/>
    <w:rsid w:val="008C7413"/>
    <w:rsid w:val="008D023D"/>
    <w:rsid w:val="008D0703"/>
    <w:rsid w:val="008D1835"/>
    <w:rsid w:val="008D3F50"/>
    <w:rsid w:val="008D4D05"/>
    <w:rsid w:val="008D585A"/>
    <w:rsid w:val="008D64AE"/>
    <w:rsid w:val="008D784D"/>
    <w:rsid w:val="008D7A15"/>
    <w:rsid w:val="008E0231"/>
    <w:rsid w:val="008E02CF"/>
    <w:rsid w:val="008E0886"/>
    <w:rsid w:val="008E1ABC"/>
    <w:rsid w:val="008E1B83"/>
    <w:rsid w:val="008E49B5"/>
    <w:rsid w:val="008E4C39"/>
    <w:rsid w:val="008E5C18"/>
    <w:rsid w:val="008E5FA7"/>
    <w:rsid w:val="008E71B5"/>
    <w:rsid w:val="008F046D"/>
    <w:rsid w:val="008F1BAE"/>
    <w:rsid w:val="008F2B64"/>
    <w:rsid w:val="008F3892"/>
    <w:rsid w:val="008F3C5C"/>
    <w:rsid w:val="008F552F"/>
    <w:rsid w:val="008F62C4"/>
    <w:rsid w:val="008F67E1"/>
    <w:rsid w:val="008F6AE7"/>
    <w:rsid w:val="008F6BE1"/>
    <w:rsid w:val="008F6BE6"/>
    <w:rsid w:val="008F6D9A"/>
    <w:rsid w:val="008F7CA6"/>
    <w:rsid w:val="009002AC"/>
    <w:rsid w:val="009002F9"/>
    <w:rsid w:val="00901AAF"/>
    <w:rsid w:val="00902D9C"/>
    <w:rsid w:val="00903222"/>
    <w:rsid w:val="00903656"/>
    <w:rsid w:val="00904689"/>
    <w:rsid w:val="00904D42"/>
    <w:rsid w:val="00904FAB"/>
    <w:rsid w:val="00905181"/>
    <w:rsid w:val="0090596A"/>
    <w:rsid w:val="00905AFF"/>
    <w:rsid w:val="009068F6"/>
    <w:rsid w:val="00907580"/>
    <w:rsid w:val="0091000C"/>
    <w:rsid w:val="0091125C"/>
    <w:rsid w:val="0091140B"/>
    <w:rsid w:val="009116B7"/>
    <w:rsid w:val="0091172F"/>
    <w:rsid w:val="0091420A"/>
    <w:rsid w:val="00917E2C"/>
    <w:rsid w:val="00921870"/>
    <w:rsid w:val="00922FF2"/>
    <w:rsid w:val="00924F97"/>
    <w:rsid w:val="00925B0C"/>
    <w:rsid w:val="00927C8F"/>
    <w:rsid w:val="00931874"/>
    <w:rsid w:val="00933C6B"/>
    <w:rsid w:val="009349B2"/>
    <w:rsid w:val="00935202"/>
    <w:rsid w:val="0093645C"/>
    <w:rsid w:val="00942219"/>
    <w:rsid w:val="00943524"/>
    <w:rsid w:val="0094451B"/>
    <w:rsid w:val="00944631"/>
    <w:rsid w:val="00944BCE"/>
    <w:rsid w:val="00945465"/>
    <w:rsid w:val="00945BAC"/>
    <w:rsid w:val="00945C59"/>
    <w:rsid w:val="00945E02"/>
    <w:rsid w:val="00946CAE"/>
    <w:rsid w:val="009500C0"/>
    <w:rsid w:val="00952D1D"/>
    <w:rsid w:val="00953AE0"/>
    <w:rsid w:val="00954E9D"/>
    <w:rsid w:val="009565B4"/>
    <w:rsid w:val="0096273F"/>
    <w:rsid w:val="00962D61"/>
    <w:rsid w:val="00963A93"/>
    <w:rsid w:val="0096422D"/>
    <w:rsid w:val="00964B68"/>
    <w:rsid w:val="00964D52"/>
    <w:rsid w:val="00965CDA"/>
    <w:rsid w:val="00967AEE"/>
    <w:rsid w:val="00967B05"/>
    <w:rsid w:val="00967D46"/>
    <w:rsid w:val="00970365"/>
    <w:rsid w:val="0097063A"/>
    <w:rsid w:val="00970AA0"/>
    <w:rsid w:val="00970F40"/>
    <w:rsid w:val="0097109B"/>
    <w:rsid w:val="00971F9E"/>
    <w:rsid w:val="00973A67"/>
    <w:rsid w:val="00974736"/>
    <w:rsid w:val="009814CB"/>
    <w:rsid w:val="0098185F"/>
    <w:rsid w:val="00981E04"/>
    <w:rsid w:val="009854F5"/>
    <w:rsid w:val="00985BCF"/>
    <w:rsid w:val="00985FB9"/>
    <w:rsid w:val="0098622F"/>
    <w:rsid w:val="0098634D"/>
    <w:rsid w:val="0098660D"/>
    <w:rsid w:val="00993B9D"/>
    <w:rsid w:val="00993BB9"/>
    <w:rsid w:val="00994BC3"/>
    <w:rsid w:val="009951BC"/>
    <w:rsid w:val="00995DD7"/>
    <w:rsid w:val="0099641B"/>
    <w:rsid w:val="00996B05"/>
    <w:rsid w:val="009A2152"/>
    <w:rsid w:val="009A2DF8"/>
    <w:rsid w:val="009A340E"/>
    <w:rsid w:val="009A3E67"/>
    <w:rsid w:val="009A422C"/>
    <w:rsid w:val="009A45CB"/>
    <w:rsid w:val="009A5E85"/>
    <w:rsid w:val="009A608B"/>
    <w:rsid w:val="009A6C18"/>
    <w:rsid w:val="009A7A68"/>
    <w:rsid w:val="009B1542"/>
    <w:rsid w:val="009B15E8"/>
    <w:rsid w:val="009B17D1"/>
    <w:rsid w:val="009B25F1"/>
    <w:rsid w:val="009B41DA"/>
    <w:rsid w:val="009B558A"/>
    <w:rsid w:val="009B55F6"/>
    <w:rsid w:val="009B602F"/>
    <w:rsid w:val="009B6C0F"/>
    <w:rsid w:val="009B72B3"/>
    <w:rsid w:val="009B779D"/>
    <w:rsid w:val="009B7A99"/>
    <w:rsid w:val="009C0D60"/>
    <w:rsid w:val="009C1D33"/>
    <w:rsid w:val="009C1D42"/>
    <w:rsid w:val="009C3C29"/>
    <w:rsid w:val="009C447D"/>
    <w:rsid w:val="009C4BC2"/>
    <w:rsid w:val="009C648C"/>
    <w:rsid w:val="009C7D91"/>
    <w:rsid w:val="009D1A31"/>
    <w:rsid w:val="009D26AF"/>
    <w:rsid w:val="009D3052"/>
    <w:rsid w:val="009D34EB"/>
    <w:rsid w:val="009D3A15"/>
    <w:rsid w:val="009D3C31"/>
    <w:rsid w:val="009D4491"/>
    <w:rsid w:val="009D5639"/>
    <w:rsid w:val="009D58D3"/>
    <w:rsid w:val="009D5BCD"/>
    <w:rsid w:val="009D7CF6"/>
    <w:rsid w:val="009E046A"/>
    <w:rsid w:val="009E09D2"/>
    <w:rsid w:val="009E1527"/>
    <w:rsid w:val="009E16B3"/>
    <w:rsid w:val="009E2279"/>
    <w:rsid w:val="009E2AF7"/>
    <w:rsid w:val="009E2D02"/>
    <w:rsid w:val="009E35BF"/>
    <w:rsid w:val="009E486A"/>
    <w:rsid w:val="009E4A7C"/>
    <w:rsid w:val="009E4BE0"/>
    <w:rsid w:val="009E6377"/>
    <w:rsid w:val="009E6E51"/>
    <w:rsid w:val="009E7EB8"/>
    <w:rsid w:val="009F1047"/>
    <w:rsid w:val="009F1429"/>
    <w:rsid w:val="009F62F8"/>
    <w:rsid w:val="00A016E6"/>
    <w:rsid w:val="00A01736"/>
    <w:rsid w:val="00A02944"/>
    <w:rsid w:val="00A029E7"/>
    <w:rsid w:val="00A041D0"/>
    <w:rsid w:val="00A05E79"/>
    <w:rsid w:val="00A06C67"/>
    <w:rsid w:val="00A0712A"/>
    <w:rsid w:val="00A07474"/>
    <w:rsid w:val="00A077A5"/>
    <w:rsid w:val="00A11231"/>
    <w:rsid w:val="00A11607"/>
    <w:rsid w:val="00A11720"/>
    <w:rsid w:val="00A1223D"/>
    <w:rsid w:val="00A13EE4"/>
    <w:rsid w:val="00A15414"/>
    <w:rsid w:val="00A157A9"/>
    <w:rsid w:val="00A1581B"/>
    <w:rsid w:val="00A15D77"/>
    <w:rsid w:val="00A15DBC"/>
    <w:rsid w:val="00A1611F"/>
    <w:rsid w:val="00A170D2"/>
    <w:rsid w:val="00A171B2"/>
    <w:rsid w:val="00A17281"/>
    <w:rsid w:val="00A177BB"/>
    <w:rsid w:val="00A17D41"/>
    <w:rsid w:val="00A17E33"/>
    <w:rsid w:val="00A2102E"/>
    <w:rsid w:val="00A2163F"/>
    <w:rsid w:val="00A22DE3"/>
    <w:rsid w:val="00A23168"/>
    <w:rsid w:val="00A23331"/>
    <w:rsid w:val="00A25E1F"/>
    <w:rsid w:val="00A260E6"/>
    <w:rsid w:val="00A26B73"/>
    <w:rsid w:val="00A306A4"/>
    <w:rsid w:val="00A3097F"/>
    <w:rsid w:val="00A317B6"/>
    <w:rsid w:val="00A3202E"/>
    <w:rsid w:val="00A3253A"/>
    <w:rsid w:val="00A329F4"/>
    <w:rsid w:val="00A32CF3"/>
    <w:rsid w:val="00A32D48"/>
    <w:rsid w:val="00A347EA"/>
    <w:rsid w:val="00A3527A"/>
    <w:rsid w:val="00A35722"/>
    <w:rsid w:val="00A3574A"/>
    <w:rsid w:val="00A35C7D"/>
    <w:rsid w:val="00A36072"/>
    <w:rsid w:val="00A37051"/>
    <w:rsid w:val="00A3754A"/>
    <w:rsid w:val="00A37D50"/>
    <w:rsid w:val="00A37DEC"/>
    <w:rsid w:val="00A37FE9"/>
    <w:rsid w:val="00A404E6"/>
    <w:rsid w:val="00A41BEB"/>
    <w:rsid w:val="00A4200B"/>
    <w:rsid w:val="00A428DC"/>
    <w:rsid w:val="00A430C6"/>
    <w:rsid w:val="00A43932"/>
    <w:rsid w:val="00A43F81"/>
    <w:rsid w:val="00A44ECA"/>
    <w:rsid w:val="00A4500E"/>
    <w:rsid w:val="00A46697"/>
    <w:rsid w:val="00A46B9D"/>
    <w:rsid w:val="00A46CF3"/>
    <w:rsid w:val="00A471E9"/>
    <w:rsid w:val="00A4765A"/>
    <w:rsid w:val="00A47AB7"/>
    <w:rsid w:val="00A5031B"/>
    <w:rsid w:val="00A5038F"/>
    <w:rsid w:val="00A50601"/>
    <w:rsid w:val="00A519CD"/>
    <w:rsid w:val="00A52C34"/>
    <w:rsid w:val="00A5339C"/>
    <w:rsid w:val="00A537D0"/>
    <w:rsid w:val="00A54ED6"/>
    <w:rsid w:val="00A55A91"/>
    <w:rsid w:val="00A5601D"/>
    <w:rsid w:val="00A5748C"/>
    <w:rsid w:val="00A606C0"/>
    <w:rsid w:val="00A616E0"/>
    <w:rsid w:val="00A62444"/>
    <w:rsid w:val="00A62D05"/>
    <w:rsid w:val="00A6393F"/>
    <w:rsid w:val="00A646E5"/>
    <w:rsid w:val="00A64BCE"/>
    <w:rsid w:val="00A65BE0"/>
    <w:rsid w:val="00A6655C"/>
    <w:rsid w:val="00A6682C"/>
    <w:rsid w:val="00A67C20"/>
    <w:rsid w:val="00A700AD"/>
    <w:rsid w:val="00A70CE9"/>
    <w:rsid w:val="00A70DD7"/>
    <w:rsid w:val="00A717C3"/>
    <w:rsid w:val="00A73080"/>
    <w:rsid w:val="00A735A2"/>
    <w:rsid w:val="00A7660B"/>
    <w:rsid w:val="00A77A14"/>
    <w:rsid w:val="00A8022C"/>
    <w:rsid w:val="00A8032C"/>
    <w:rsid w:val="00A80509"/>
    <w:rsid w:val="00A81AF6"/>
    <w:rsid w:val="00A82812"/>
    <w:rsid w:val="00A8309E"/>
    <w:rsid w:val="00A830CD"/>
    <w:rsid w:val="00A83977"/>
    <w:rsid w:val="00A83D97"/>
    <w:rsid w:val="00A843D3"/>
    <w:rsid w:val="00A852F5"/>
    <w:rsid w:val="00A8708A"/>
    <w:rsid w:val="00A90698"/>
    <w:rsid w:val="00A909C0"/>
    <w:rsid w:val="00A90ABC"/>
    <w:rsid w:val="00A93501"/>
    <w:rsid w:val="00A93C95"/>
    <w:rsid w:val="00A942AC"/>
    <w:rsid w:val="00A95409"/>
    <w:rsid w:val="00A95D53"/>
    <w:rsid w:val="00A96212"/>
    <w:rsid w:val="00A964D4"/>
    <w:rsid w:val="00A966DD"/>
    <w:rsid w:val="00A96F96"/>
    <w:rsid w:val="00A9715A"/>
    <w:rsid w:val="00A97FEB"/>
    <w:rsid w:val="00AA2CC9"/>
    <w:rsid w:val="00AA36B4"/>
    <w:rsid w:val="00AA3CCD"/>
    <w:rsid w:val="00AA3F05"/>
    <w:rsid w:val="00AA6864"/>
    <w:rsid w:val="00AB0E0D"/>
    <w:rsid w:val="00AB2592"/>
    <w:rsid w:val="00AB2894"/>
    <w:rsid w:val="00AB4738"/>
    <w:rsid w:val="00AB4A31"/>
    <w:rsid w:val="00AB6FB7"/>
    <w:rsid w:val="00AB720D"/>
    <w:rsid w:val="00AB7F77"/>
    <w:rsid w:val="00AC0010"/>
    <w:rsid w:val="00AC14CD"/>
    <w:rsid w:val="00AC1558"/>
    <w:rsid w:val="00AC35C2"/>
    <w:rsid w:val="00AC7BA3"/>
    <w:rsid w:val="00AC7EFC"/>
    <w:rsid w:val="00AD081D"/>
    <w:rsid w:val="00AD0FD2"/>
    <w:rsid w:val="00AD118A"/>
    <w:rsid w:val="00AD140B"/>
    <w:rsid w:val="00AD15EA"/>
    <w:rsid w:val="00AD1B9C"/>
    <w:rsid w:val="00AD1CE9"/>
    <w:rsid w:val="00AD24F3"/>
    <w:rsid w:val="00AD3294"/>
    <w:rsid w:val="00AD3A13"/>
    <w:rsid w:val="00AD3A36"/>
    <w:rsid w:val="00AD3B87"/>
    <w:rsid w:val="00AD520B"/>
    <w:rsid w:val="00AD6182"/>
    <w:rsid w:val="00AD6B34"/>
    <w:rsid w:val="00AD7A6B"/>
    <w:rsid w:val="00AD7FA5"/>
    <w:rsid w:val="00AE121D"/>
    <w:rsid w:val="00AE1C5B"/>
    <w:rsid w:val="00AE1D3E"/>
    <w:rsid w:val="00AE1E28"/>
    <w:rsid w:val="00AE2762"/>
    <w:rsid w:val="00AE2B4C"/>
    <w:rsid w:val="00AE2DFE"/>
    <w:rsid w:val="00AE44A8"/>
    <w:rsid w:val="00AE4766"/>
    <w:rsid w:val="00AE4F01"/>
    <w:rsid w:val="00AE611C"/>
    <w:rsid w:val="00AE61E7"/>
    <w:rsid w:val="00AF1069"/>
    <w:rsid w:val="00AF2A36"/>
    <w:rsid w:val="00AF49A9"/>
    <w:rsid w:val="00AF5D5F"/>
    <w:rsid w:val="00AF6BC9"/>
    <w:rsid w:val="00B00E41"/>
    <w:rsid w:val="00B01339"/>
    <w:rsid w:val="00B026BF"/>
    <w:rsid w:val="00B029ED"/>
    <w:rsid w:val="00B062C9"/>
    <w:rsid w:val="00B070BB"/>
    <w:rsid w:val="00B117BC"/>
    <w:rsid w:val="00B12498"/>
    <w:rsid w:val="00B12A27"/>
    <w:rsid w:val="00B13128"/>
    <w:rsid w:val="00B17767"/>
    <w:rsid w:val="00B1777E"/>
    <w:rsid w:val="00B2021C"/>
    <w:rsid w:val="00B20834"/>
    <w:rsid w:val="00B2191E"/>
    <w:rsid w:val="00B24228"/>
    <w:rsid w:val="00B24DB7"/>
    <w:rsid w:val="00B250EA"/>
    <w:rsid w:val="00B254A2"/>
    <w:rsid w:val="00B25F20"/>
    <w:rsid w:val="00B27371"/>
    <w:rsid w:val="00B309B6"/>
    <w:rsid w:val="00B30C41"/>
    <w:rsid w:val="00B321C5"/>
    <w:rsid w:val="00B328AC"/>
    <w:rsid w:val="00B335E2"/>
    <w:rsid w:val="00B34BDD"/>
    <w:rsid w:val="00B36435"/>
    <w:rsid w:val="00B36AD5"/>
    <w:rsid w:val="00B40120"/>
    <w:rsid w:val="00B421C3"/>
    <w:rsid w:val="00B43807"/>
    <w:rsid w:val="00B44B08"/>
    <w:rsid w:val="00B461B1"/>
    <w:rsid w:val="00B47124"/>
    <w:rsid w:val="00B506D6"/>
    <w:rsid w:val="00B50AF8"/>
    <w:rsid w:val="00B511D7"/>
    <w:rsid w:val="00B52CE6"/>
    <w:rsid w:val="00B53F5A"/>
    <w:rsid w:val="00B54110"/>
    <w:rsid w:val="00B55940"/>
    <w:rsid w:val="00B56BEB"/>
    <w:rsid w:val="00B574C3"/>
    <w:rsid w:val="00B57554"/>
    <w:rsid w:val="00B6116F"/>
    <w:rsid w:val="00B6164D"/>
    <w:rsid w:val="00B6296B"/>
    <w:rsid w:val="00B62A48"/>
    <w:rsid w:val="00B62C13"/>
    <w:rsid w:val="00B62C46"/>
    <w:rsid w:val="00B63B0D"/>
    <w:rsid w:val="00B64781"/>
    <w:rsid w:val="00B651CA"/>
    <w:rsid w:val="00B664C2"/>
    <w:rsid w:val="00B66982"/>
    <w:rsid w:val="00B703DA"/>
    <w:rsid w:val="00B71536"/>
    <w:rsid w:val="00B72835"/>
    <w:rsid w:val="00B74B7F"/>
    <w:rsid w:val="00B76789"/>
    <w:rsid w:val="00B8033B"/>
    <w:rsid w:val="00B80D82"/>
    <w:rsid w:val="00B817A0"/>
    <w:rsid w:val="00B81B52"/>
    <w:rsid w:val="00B81C7A"/>
    <w:rsid w:val="00B81D5A"/>
    <w:rsid w:val="00B82004"/>
    <w:rsid w:val="00B82F6F"/>
    <w:rsid w:val="00B83092"/>
    <w:rsid w:val="00B83166"/>
    <w:rsid w:val="00B83A39"/>
    <w:rsid w:val="00B848C7"/>
    <w:rsid w:val="00B856BB"/>
    <w:rsid w:val="00B85793"/>
    <w:rsid w:val="00B85D7C"/>
    <w:rsid w:val="00B85FE4"/>
    <w:rsid w:val="00B86018"/>
    <w:rsid w:val="00B861A6"/>
    <w:rsid w:val="00B86661"/>
    <w:rsid w:val="00B86D59"/>
    <w:rsid w:val="00B9028F"/>
    <w:rsid w:val="00B905F9"/>
    <w:rsid w:val="00B906CE"/>
    <w:rsid w:val="00B91A59"/>
    <w:rsid w:val="00B92A3C"/>
    <w:rsid w:val="00B9308F"/>
    <w:rsid w:val="00B93AB4"/>
    <w:rsid w:val="00B9419E"/>
    <w:rsid w:val="00B9420B"/>
    <w:rsid w:val="00B96B34"/>
    <w:rsid w:val="00B96DCA"/>
    <w:rsid w:val="00B96EB0"/>
    <w:rsid w:val="00BA2C05"/>
    <w:rsid w:val="00BA2CD4"/>
    <w:rsid w:val="00BA3131"/>
    <w:rsid w:val="00BA395C"/>
    <w:rsid w:val="00BA403E"/>
    <w:rsid w:val="00BA4813"/>
    <w:rsid w:val="00BA51F7"/>
    <w:rsid w:val="00BA5D54"/>
    <w:rsid w:val="00BA7ABD"/>
    <w:rsid w:val="00BB0806"/>
    <w:rsid w:val="00BB1CF5"/>
    <w:rsid w:val="00BB1FC7"/>
    <w:rsid w:val="00BB3007"/>
    <w:rsid w:val="00BB3665"/>
    <w:rsid w:val="00BB3731"/>
    <w:rsid w:val="00BB3DB7"/>
    <w:rsid w:val="00BB4FF6"/>
    <w:rsid w:val="00BB6E91"/>
    <w:rsid w:val="00BB6FE5"/>
    <w:rsid w:val="00BB7B86"/>
    <w:rsid w:val="00BB7E08"/>
    <w:rsid w:val="00BC0E9B"/>
    <w:rsid w:val="00BC33B1"/>
    <w:rsid w:val="00BC3DB7"/>
    <w:rsid w:val="00BC51D9"/>
    <w:rsid w:val="00BC5526"/>
    <w:rsid w:val="00BC5B63"/>
    <w:rsid w:val="00BC6C76"/>
    <w:rsid w:val="00BD02A6"/>
    <w:rsid w:val="00BD3B2C"/>
    <w:rsid w:val="00BD3FB0"/>
    <w:rsid w:val="00BD5429"/>
    <w:rsid w:val="00BD57E7"/>
    <w:rsid w:val="00BD5EFC"/>
    <w:rsid w:val="00BD6248"/>
    <w:rsid w:val="00BE1069"/>
    <w:rsid w:val="00BE2F0A"/>
    <w:rsid w:val="00BE43B1"/>
    <w:rsid w:val="00BE45D3"/>
    <w:rsid w:val="00BE61A5"/>
    <w:rsid w:val="00BF117F"/>
    <w:rsid w:val="00BF2F39"/>
    <w:rsid w:val="00BF3542"/>
    <w:rsid w:val="00BF3776"/>
    <w:rsid w:val="00BF447C"/>
    <w:rsid w:val="00BF561D"/>
    <w:rsid w:val="00BF5672"/>
    <w:rsid w:val="00BF5A57"/>
    <w:rsid w:val="00BF6EE7"/>
    <w:rsid w:val="00C00678"/>
    <w:rsid w:val="00C0286A"/>
    <w:rsid w:val="00C02BA0"/>
    <w:rsid w:val="00C03120"/>
    <w:rsid w:val="00C035AA"/>
    <w:rsid w:val="00C04CCD"/>
    <w:rsid w:val="00C04FB6"/>
    <w:rsid w:val="00C056AA"/>
    <w:rsid w:val="00C05C0A"/>
    <w:rsid w:val="00C0606F"/>
    <w:rsid w:val="00C06391"/>
    <w:rsid w:val="00C114D3"/>
    <w:rsid w:val="00C11C4B"/>
    <w:rsid w:val="00C11EED"/>
    <w:rsid w:val="00C12097"/>
    <w:rsid w:val="00C123F1"/>
    <w:rsid w:val="00C15199"/>
    <w:rsid w:val="00C16E80"/>
    <w:rsid w:val="00C20993"/>
    <w:rsid w:val="00C20E49"/>
    <w:rsid w:val="00C217B6"/>
    <w:rsid w:val="00C2292A"/>
    <w:rsid w:val="00C237D3"/>
    <w:rsid w:val="00C25759"/>
    <w:rsid w:val="00C2716D"/>
    <w:rsid w:val="00C309E6"/>
    <w:rsid w:val="00C31CED"/>
    <w:rsid w:val="00C31EDC"/>
    <w:rsid w:val="00C32A82"/>
    <w:rsid w:val="00C32E2C"/>
    <w:rsid w:val="00C32F2D"/>
    <w:rsid w:val="00C35984"/>
    <w:rsid w:val="00C3635A"/>
    <w:rsid w:val="00C365A4"/>
    <w:rsid w:val="00C36BDB"/>
    <w:rsid w:val="00C36E37"/>
    <w:rsid w:val="00C36EE7"/>
    <w:rsid w:val="00C3745F"/>
    <w:rsid w:val="00C3790E"/>
    <w:rsid w:val="00C40377"/>
    <w:rsid w:val="00C4145F"/>
    <w:rsid w:val="00C41D3F"/>
    <w:rsid w:val="00C41D7F"/>
    <w:rsid w:val="00C422E3"/>
    <w:rsid w:val="00C42472"/>
    <w:rsid w:val="00C424E3"/>
    <w:rsid w:val="00C43E50"/>
    <w:rsid w:val="00C45E49"/>
    <w:rsid w:val="00C46C2A"/>
    <w:rsid w:val="00C513FE"/>
    <w:rsid w:val="00C518A1"/>
    <w:rsid w:val="00C5204E"/>
    <w:rsid w:val="00C53977"/>
    <w:rsid w:val="00C54BBD"/>
    <w:rsid w:val="00C54E35"/>
    <w:rsid w:val="00C55A1F"/>
    <w:rsid w:val="00C55AAB"/>
    <w:rsid w:val="00C5733E"/>
    <w:rsid w:val="00C606CB"/>
    <w:rsid w:val="00C60DDB"/>
    <w:rsid w:val="00C615B1"/>
    <w:rsid w:val="00C62022"/>
    <w:rsid w:val="00C63625"/>
    <w:rsid w:val="00C652C8"/>
    <w:rsid w:val="00C65810"/>
    <w:rsid w:val="00C6702A"/>
    <w:rsid w:val="00C67786"/>
    <w:rsid w:val="00C67D4F"/>
    <w:rsid w:val="00C702A3"/>
    <w:rsid w:val="00C70524"/>
    <w:rsid w:val="00C7346F"/>
    <w:rsid w:val="00C736EF"/>
    <w:rsid w:val="00C73E33"/>
    <w:rsid w:val="00C7506A"/>
    <w:rsid w:val="00C75266"/>
    <w:rsid w:val="00C75EBF"/>
    <w:rsid w:val="00C77150"/>
    <w:rsid w:val="00C77E05"/>
    <w:rsid w:val="00C80974"/>
    <w:rsid w:val="00C85FFE"/>
    <w:rsid w:val="00C8615E"/>
    <w:rsid w:val="00C861CC"/>
    <w:rsid w:val="00C86A31"/>
    <w:rsid w:val="00C90977"/>
    <w:rsid w:val="00C91E30"/>
    <w:rsid w:val="00C92E7E"/>
    <w:rsid w:val="00C93A11"/>
    <w:rsid w:val="00C93E0B"/>
    <w:rsid w:val="00C940B2"/>
    <w:rsid w:val="00C94F74"/>
    <w:rsid w:val="00C95C7F"/>
    <w:rsid w:val="00C95D1C"/>
    <w:rsid w:val="00C964FB"/>
    <w:rsid w:val="00C9669A"/>
    <w:rsid w:val="00C976AE"/>
    <w:rsid w:val="00C97A34"/>
    <w:rsid w:val="00C97FEC"/>
    <w:rsid w:val="00CA002A"/>
    <w:rsid w:val="00CA1CAC"/>
    <w:rsid w:val="00CA30BD"/>
    <w:rsid w:val="00CA393B"/>
    <w:rsid w:val="00CA3C59"/>
    <w:rsid w:val="00CA484A"/>
    <w:rsid w:val="00CA48AB"/>
    <w:rsid w:val="00CA4BCB"/>
    <w:rsid w:val="00CA61B9"/>
    <w:rsid w:val="00CA6BC8"/>
    <w:rsid w:val="00CA7B48"/>
    <w:rsid w:val="00CA7D06"/>
    <w:rsid w:val="00CA7F20"/>
    <w:rsid w:val="00CB0136"/>
    <w:rsid w:val="00CB02CE"/>
    <w:rsid w:val="00CB1614"/>
    <w:rsid w:val="00CB287C"/>
    <w:rsid w:val="00CB41C6"/>
    <w:rsid w:val="00CB61B8"/>
    <w:rsid w:val="00CB703F"/>
    <w:rsid w:val="00CB742E"/>
    <w:rsid w:val="00CC2A57"/>
    <w:rsid w:val="00CC331E"/>
    <w:rsid w:val="00CC47E9"/>
    <w:rsid w:val="00CC4BE5"/>
    <w:rsid w:val="00CC4FFD"/>
    <w:rsid w:val="00CC7270"/>
    <w:rsid w:val="00CD0158"/>
    <w:rsid w:val="00CD0189"/>
    <w:rsid w:val="00CD0EE5"/>
    <w:rsid w:val="00CD1AC5"/>
    <w:rsid w:val="00CD20D2"/>
    <w:rsid w:val="00CD24A6"/>
    <w:rsid w:val="00CD3520"/>
    <w:rsid w:val="00CD5131"/>
    <w:rsid w:val="00CD5AEF"/>
    <w:rsid w:val="00CD6816"/>
    <w:rsid w:val="00CD6941"/>
    <w:rsid w:val="00CD6F77"/>
    <w:rsid w:val="00CD7E52"/>
    <w:rsid w:val="00CE0A88"/>
    <w:rsid w:val="00CE0D15"/>
    <w:rsid w:val="00CE1A8B"/>
    <w:rsid w:val="00CE1B9D"/>
    <w:rsid w:val="00CE3A07"/>
    <w:rsid w:val="00CE4433"/>
    <w:rsid w:val="00CE4444"/>
    <w:rsid w:val="00CE67E8"/>
    <w:rsid w:val="00CE7253"/>
    <w:rsid w:val="00CE768A"/>
    <w:rsid w:val="00CE7879"/>
    <w:rsid w:val="00CE7A4A"/>
    <w:rsid w:val="00CF0711"/>
    <w:rsid w:val="00CF161D"/>
    <w:rsid w:val="00CF1641"/>
    <w:rsid w:val="00CF1C37"/>
    <w:rsid w:val="00CF205E"/>
    <w:rsid w:val="00CF46FC"/>
    <w:rsid w:val="00CF4BD6"/>
    <w:rsid w:val="00CF5301"/>
    <w:rsid w:val="00CF59A7"/>
    <w:rsid w:val="00CF5FD6"/>
    <w:rsid w:val="00CF7B3E"/>
    <w:rsid w:val="00D008E7"/>
    <w:rsid w:val="00D01BCE"/>
    <w:rsid w:val="00D03823"/>
    <w:rsid w:val="00D043F7"/>
    <w:rsid w:val="00D05A0B"/>
    <w:rsid w:val="00D05A61"/>
    <w:rsid w:val="00D0664C"/>
    <w:rsid w:val="00D077A8"/>
    <w:rsid w:val="00D10312"/>
    <w:rsid w:val="00D1079C"/>
    <w:rsid w:val="00D112B3"/>
    <w:rsid w:val="00D1189D"/>
    <w:rsid w:val="00D11E8E"/>
    <w:rsid w:val="00D1282E"/>
    <w:rsid w:val="00D14DD5"/>
    <w:rsid w:val="00D1528A"/>
    <w:rsid w:val="00D16363"/>
    <w:rsid w:val="00D163A3"/>
    <w:rsid w:val="00D2207A"/>
    <w:rsid w:val="00D229A0"/>
    <w:rsid w:val="00D22F4D"/>
    <w:rsid w:val="00D24281"/>
    <w:rsid w:val="00D24605"/>
    <w:rsid w:val="00D24F89"/>
    <w:rsid w:val="00D26B45"/>
    <w:rsid w:val="00D26F7B"/>
    <w:rsid w:val="00D274DB"/>
    <w:rsid w:val="00D309DB"/>
    <w:rsid w:val="00D314A0"/>
    <w:rsid w:val="00D317B0"/>
    <w:rsid w:val="00D34C5C"/>
    <w:rsid w:val="00D35528"/>
    <w:rsid w:val="00D36FDF"/>
    <w:rsid w:val="00D37AC8"/>
    <w:rsid w:val="00D37C1A"/>
    <w:rsid w:val="00D404BB"/>
    <w:rsid w:val="00D40E14"/>
    <w:rsid w:val="00D4112A"/>
    <w:rsid w:val="00D41FF2"/>
    <w:rsid w:val="00D4246D"/>
    <w:rsid w:val="00D426EC"/>
    <w:rsid w:val="00D4281D"/>
    <w:rsid w:val="00D43ED8"/>
    <w:rsid w:val="00D454F5"/>
    <w:rsid w:val="00D45CF2"/>
    <w:rsid w:val="00D462A3"/>
    <w:rsid w:val="00D4689B"/>
    <w:rsid w:val="00D471C5"/>
    <w:rsid w:val="00D47A19"/>
    <w:rsid w:val="00D5005D"/>
    <w:rsid w:val="00D50070"/>
    <w:rsid w:val="00D50864"/>
    <w:rsid w:val="00D50E30"/>
    <w:rsid w:val="00D51023"/>
    <w:rsid w:val="00D51185"/>
    <w:rsid w:val="00D51257"/>
    <w:rsid w:val="00D52508"/>
    <w:rsid w:val="00D54DED"/>
    <w:rsid w:val="00D5561F"/>
    <w:rsid w:val="00D55CBE"/>
    <w:rsid w:val="00D55DA9"/>
    <w:rsid w:val="00D56D81"/>
    <w:rsid w:val="00D577EE"/>
    <w:rsid w:val="00D602B4"/>
    <w:rsid w:val="00D6035C"/>
    <w:rsid w:val="00D60AA2"/>
    <w:rsid w:val="00D60F73"/>
    <w:rsid w:val="00D610E3"/>
    <w:rsid w:val="00D62D13"/>
    <w:rsid w:val="00D635CE"/>
    <w:rsid w:val="00D63AD8"/>
    <w:rsid w:val="00D63CD8"/>
    <w:rsid w:val="00D64114"/>
    <w:rsid w:val="00D64F5F"/>
    <w:rsid w:val="00D6521E"/>
    <w:rsid w:val="00D658A9"/>
    <w:rsid w:val="00D6651A"/>
    <w:rsid w:val="00D66B83"/>
    <w:rsid w:val="00D67B74"/>
    <w:rsid w:val="00D67F72"/>
    <w:rsid w:val="00D70411"/>
    <w:rsid w:val="00D71411"/>
    <w:rsid w:val="00D71A56"/>
    <w:rsid w:val="00D71FBF"/>
    <w:rsid w:val="00D7280D"/>
    <w:rsid w:val="00D72E9D"/>
    <w:rsid w:val="00D74249"/>
    <w:rsid w:val="00D76C8C"/>
    <w:rsid w:val="00D770CC"/>
    <w:rsid w:val="00D80F45"/>
    <w:rsid w:val="00D816D6"/>
    <w:rsid w:val="00D81C5B"/>
    <w:rsid w:val="00D82597"/>
    <w:rsid w:val="00D8311A"/>
    <w:rsid w:val="00D84811"/>
    <w:rsid w:val="00D849E7"/>
    <w:rsid w:val="00D857A6"/>
    <w:rsid w:val="00D86B40"/>
    <w:rsid w:val="00D86F92"/>
    <w:rsid w:val="00D87AAD"/>
    <w:rsid w:val="00D91A34"/>
    <w:rsid w:val="00D93358"/>
    <w:rsid w:val="00D933C8"/>
    <w:rsid w:val="00D977B0"/>
    <w:rsid w:val="00D97DB0"/>
    <w:rsid w:val="00DA193D"/>
    <w:rsid w:val="00DA25F1"/>
    <w:rsid w:val="00DA2B59"/>
    <w:rsid w:val="00DA3795"/>
    <w:rsid w:val="00DA43DF"/>
    <w:rsid w:val="00DA448D"/>
    <w:rsid w:val="00DA459F"/>
    <w:rsid w:val="00DA4E52"/>
    <w:rsid w:val="00DA6155"/>
    <w:rsid w:val="00DA6385"/>
    <w:rsid w:val="00DA6F7A"/>
    <w:rsid w:val="00DA7605"/>
    <w:rsid w:val="00DA771F"/>
    <w:rsid w:val="00DA79E6"/>
    <w:rsid w:val="00DB044E"/>
    <w:rsid w:val="00DB1EA9"/>
    <w:rsid w:val="00DB261B"/>
    <w:rsid w:val="00DB4850"/>
    <w:rsid w:val="00DB4AD2"/>
    <w:rsid w:val="00DB4E6D"/>
    <w:rsid w:val="00DC040D"/>
    <w:rsid w:val="00DC048A"/>
    <w:rsid w:val="00DC4DD8"/>
    <w:rsid w:val="00DC55B9"/>
    <w:rsid w:val="00DC599C"/>
    <w:rsid w:val="00DC59D0"/>
    <w:rsid w:val="00DC6A64"/>
    <w:rsid w:val="00DD07E8"/>
    <w:rsid w:val="00DD182F"/>
    <w:rsid w:val="00DD2508"/>
    <w:rsid w:val="00DD3F47"/>
    <w:rsid w:val="00DD46CB"/>
    <w:rsid w:val="00DD670C"/>
    <w:rsid w:val="00DD73B9"/>
    <w:rsid w:val="00DE0034"/>
    <w:rsid w:val="00DE01A6"/>
    <w:rsid w:val="00DE1462"/>
    <w:rsid w:val="00DE253B"/>
    <w:rsid w:val="00DE2F9E"/>
    <w:rsid w:val="00DE30BF"/>
    <w:rsid w:val="00DE3D4B"/>
    <w:rsid w:val="00DE6BEE"/>
    <w:rsid w:val="00DE71B8"/>
    <w:rsid w:val="00DF02D5"/>
    <w:rsid w:val="00DF0B98"/>
    <w:rsid w:val="00DF2882"/>
    <w:rsid w:val="00DF2A58"/>
    <w:rsid w:val="00DF306C"/>
    <w:rsid w:val="00DF3D0A"/>
    <w:rsid w:val="00DF4BDF"/>
    <w:rsid w:val="00DF6503"/>
    <w:rsid w:val="00DF6B69"/>
    <w:rsid w:val="00E0187F"/>
    <w:rsid w:val="00E01F20"/>
    <w:rsid w:val="00E024D5"/>
    <w:rsid w:val="00E0258C"/>
    <w:rsid w:val="00E02A00"/>
    <w:rsid w:val="00E0397E"/>
    <w:rsid w:val="00E059ED"/>
    <w:rsid w:val="00E0661D"/>
    <w:rsid w:val="00E07322"/>
    <w:rsid w:val="00E07624"/>
    <w:rsid w:val="00E07CAE"/>
    <w:rsid w:val="00E10368"/>
    <w:rsid w:val="00E11439"/>
    <w:rsid w:val="00E125DC"/>
    <w:rsid w:val="00E127D7"/>
    <w:rsid w:val="00E12FDA"/>
    <w:rsid w:val="00E140BE"/>
    <w:rsid w:val="00E14366"/>
    <w:rsid w:val="00E14D59"/>
    <w:rsid w:val="00E14DF2"/>
    <w:rsid w:val="00E15EC1"/>
    <w:rsid w:val="00E15F52"/>
    <w:rsid w:val="00E16305"/>
    <w:rsid w:val="00E17330"/>
    <w:rsid w:val="00E17821"/>
    <w:rsid w:val="00E200D4"/>
    <w:rsid w:val="00E20935"/>
    <w:rsid w:val="00E2220F"/>
    <w:rsid w:val="00E2392B"/>
    <w:rsid w:val="00E23E1B"/>
    <w:rsid w:val="00E24041"/>
    <w:rsid w:val="00E242B6"/>
    <w:rsid w:val="00E24603"/>
    <w:rsid w:val="00E246A9"/>
    <w:rsid w:val="00E2707B"/>
    <w:rsid w:val="00E2719D"/>
    <w:rsid w:val="00E279DB"/>
    <w:rsid w:val="00E27E90"/>
    <w:rsid w:val="00E30F5F"/>
    <w:rsid w:val="00E31180"/>
    <w:rsid w:val="00E31755"/>
    <w:rsid w:val="00E31963"/>
    <w:rsid w:val="00E319FA"/>
    <w:rsid w:val="00E32CD9"/>
    <w:rsid w:val="00E32DF0"/>
    <w:rsid w:val="00E34A2B"/>
    <w:rsid w:val="00E350C7"/>
    <w:rsid w:val="00E3523F"/>
    <w:rsid w:val="00E353BA"/>
    <w:rsid w:val="00E41143"/>
    <w:rsid w:val="00E4195E"/>
    <w:rsid w:val="00E429DC"/>
    <w:rsid w:val="00E43626"/>
    <w:rsid w:val="00E43694"/>
    <w:rsid w:val="00E43C33"/>
    <w:rsid w:val="00E452EA"/>
    <w:rsid w:val="00E47253"/>
    <w:rsid w:val="00E47EFB"/>
    <w:rsid w:val="00E50BE2"/>
    <w:rsid w:val="00E51425"/>
    <w:rsid w:val="00E529C1"/>
    <w:rsid w:val="00E52EA5"/>
    <w:rsid w:val="00E53680"/>
    <w:rsid w:val="00E53DB2"/>
    <w:rsid w:val="00E540B5"/>
    <w:rsid w:val="00E55EF6"/>
    <w:rsid w:val="00E55FB1"/>
    <w:rsid w:val="00E56CD9"/>
    <w:rsid w:val="00E57967"/>
    <w:rsid w:val="00E60216"/>
    <w:rsid w:val="00E62FE8"/>
    <w:rsid w:val="00E638A1"/>
    <w:rsid w:val="00E6487A"/>
    <w:rsid w:val="00E65087"/>
    <w:rsid w:val="00E654F1"/>
    <w:rsid w:val="00E655FF"/>
    <w:rsid w:val="00E6616C"/>
    <w:rsid w:val="00E67005"/>
    <w:rsid w:val="00E67902"/>
    <w:rsid w:val="00E67A1D"/>
    <w:rsid w:val="00E702E7"/>
    <w:rsid w:val="00E710CE"/>
    <w:rsid w:val="00E71636"/>
    <w:rsid w:val="00E71714"/>
    <w:rsid w:val="00E721C3"/>
    <w:rsid w:val="00E728B5"/>
    <w:rsid w:val="00E73A3A"/>
    <w:rsid w:val="00E7432F"/>
    <w:rsid w:val="00E74844"/>
    <w:rsid w:val="00E74A5E"/>
    <w:rsid w:val="00E74B71"/>
    <w:rsid w:val="00E74BEF"/>
    <w:rsid w:val="00E7527F"/>
    <w:rsid w:val="00E75AD5"/>
    <w:rsid w:val="00E75D4D"/>
    <w:rsid w:val="00E7663D"/>
    <w:rsid w:val="00E76BE8"/>
    <w:rsid w:val="00E77419"/>
    <w:rsid w:val="00E81138"/>
    <w:rsid w:val="00E81B27"/>
    <w:rsid w:val="00E81BF8"/>
    <w:rsid w:val="00E82C6D"/>
    <w:rsid w:val="00E82F93"/>
    <w:rsid w:val="00E83022"/>
    <w:rsid w:val="00E835A9"/>
    <w:rsid w:val="00E8381C"/>
    <w:rsid w:val="00E8383D"/>
    <w:rsid w:val="00E8453A"/>
    <w:rsid w:val="00E852ED"/>
    <w:rsid w:val="00E8623C"/>
    <w:rsid w:val="00E86756"/>
    <w:rsid w:val="00E86E44"/>
    <w:rsid w:val="00E8792F"/>
    <w:rsid w:val="00E90199"/>
    <w:rsid w:val="00E9088E"/>
    <w:rsid w:val="00E92679"/>
    <w:rsid w:val="00E94DAB"/>
    <w:rsid w:val="00E94FA8"/>
    <w:rsid w:val="00E956EA"/>
    <w:rsid w:val="00E960C2"/>
    <w:rsid w:val="00E97CEC"/>
    <w:rsid w:val="00EA0799"/>
    <w:rsid w:val="00EA0F8E"/>
    <w:rsid w:val="00EA100E"/>
    <w:rsid w:val="00EA1A5B"/>
    <w:rsid w:val="00EA27F6"/>
    <w:rsid w:val="00EA3557"/>
    <w:rsid w:val="00EA409F"/>
    <w:rsid w:val="00EA4442"/>
    <w:rsid w:val="00EA469D"/>
    <w:rsid w:val="00EA4A6B"/>
    <w:rsid w:val="00EA5016"/>
    <w:rsid w:val="00EA620B"/>
    <w:rsid w:val="00EA70F2"/>
    <w:rsid w:val="00EA793F"/>
    <w:rsid w:val="00EA7B63"/>
    <w:rsid w:val="00EB05D6"/>
    <w:rsid w:val="00EB1BE7"/>
    <w:rsid w:val="00EB2952"/>
    <w:rsid w:val="00EB385C"/>
    <w:rsid w:val="00EB3D56"/>
    <w:rsid w:val="00EB4458"/>
    <w:rsid w:val="00EB48F1"/>
    <w:rsid w:val="00EB4FB4"/>
    <w:rsid w:val="00EB505F"/>
    <w:rsid w:val="00EB5354"/>
    <w:rsid w:val="00EB58F1"/>
    <w:rsid w:val="00EB6369"/>
    <w:rsid w:val="00EB6F44"/>
    <w:rsid w:val="00EB7195"/>
    <w:rsid w:val="00EB787D"/>
    <w:rsid w:val="00EB7BD8"/>
    <w:rsid w:val="00EB7C6B"/>
    <w:rsid w:val="00EC1F7E"/>
    <w:rsid w:val="00EC241C"/>
    <w:rsid w:val="00EC3202"/>
    <w:rsid w:val="00EC3BA8"/>
    <w:rsid w:val="00EC43D8"/>
    <w:rsid w:val="00EC4729"/>
    <w:rsid w:val="00EC4B01"/>
    <w:rsid w:val="00EC4E95"/>
    <w:rsid w:val="00EC4EA2"/>
    <w:rsid w:val="00EC4F92"/>
    <w:rsid w:val="00EC509B"/>
    <w:rsid w:val="00EC5F2C"/>
    <w:rsid w:val="00EC5FDD"/>
    <w:rsid w:val="00EC75F2"/>
    <w:rsid w:val="00EC7E8C"/>
    <w:rsid w:val="00ED079F"/>
    <w:rsid w:val="00ED0B71"/>
    <w:rsid w:val="00ED2399"/>
    <w:rsid w:val="00ED258D"/>
    <w:rsid w:val="00ED2AB8"/>
    <w:rsid w:val="00ED2D17"/>
    <w:rsid w:val="00ED2D59"/>
    <w:rsid w:val="00ED376F"/>
    <w:rsid w:val="00ED3C1C"/>
    <w:rsid w:val="00ED4DEA"/>
    <w:rsid w:val="00ED5460"/>
    <w:rsid w:val="00ED562F"/>
    <w:rsid w:val="00ED7039"/>
    <w:rsid w:val="00ED7926"/>
    <w:rsid w:val="00EE05ED"/>
    <w:rsid w:val="00EE0720"/>
    <w:rsid w:val="00EE24B9"/>
    <w:rsid w:val="00EE5A17"/>
    <w:rsid w:val="00EE60C0"/>
    <w:rsid w:val="00EE61E5"/>
    <w:rsid w:val="00EE69DF"/>
    <w:rsid w:val="00EE6C04"/>
    <w:rsid w:val="00EE7581"/>
    <w:rsid w:val="00EF0D59"/>
    <w:rsid w:val="00EF2469"/>
    <w:rsid w:val="00EF25DD"/>
    <w:rsid w:val="00EF319D"/>
    <w:rsid w:val="00EF3A13"/>
    <w:rsid w:val="00EF6626"/>
    <w:rsid w:val="00EF664F"/>
    <w:rsid w:val="00EF6B55"/>
    <w:rsid w:val="00EF769D"/>
    <w:rsid w:val="00F005CF"/>
    <w:rsid w:val="00F00796"/>
    <w:rsid w:val="00F03363"/>
    <w:rsid w:val="00F043FE"/>
    <w:rsid w:val="00F04AB5"/>
    <w:rsid w:val="00F05317"/>
    <w:rsid w:val="00F05479"/>
    <w:rsid w:val="00F06B96"/>
    <w:rsid w:val="00F07A67"/>
    <w:rsid w:val="00F07CEE"/>
    <w:rsid w:val="00F113FA"/>
    <w:rsid w:val="00F125E5"/>
    <w:rsid w:val="00F13276"/>
    <w:rsid w:val="00F15CF3"/>
    <w:rsid w:val="00F166ED"/>
    <w:rsid w:val="00F20A2F"/>
    <w:rsid w:val="00F20F05"/>
    <w:rsid w:val="00F212E3"/>
    <w:rsid w:val="00F24C10"/>
    <w:rsid w:val="00F25218"/>
    <w:rsid w:val="00F2749D"/>
    <w:rsid w:val="00F274DE"/>
    <w:rsid w:val="00F300AC"/>
    <w:rsid w:val="00F30E74"/>
    <w:rsid w:val="00F313B3"/>
    <w:rsid w:val="00F315B5"/>
    <w:rsid w:val="00F31BAA"/>
    <w:rsid w:val="00F34595"/>
    <w:rsid w:val="00F3466A"/>
    <w:rsid w:val="00F36B20"/>
    <w:rsid w:val="00F41E42"/>
    <w:rsid w:val="00F43A48"/>
    <w:rsid w:val="00F442CF"/>
    <w:rsid w:val="00F4445A"/>
    <w:rsid w:val="00F449C2"/>
    <w:rsid w:val="00F44A92"/>
    <w:rsid w:val="00F44CC5"/>
    <w:rsid w:val="00F45211"/>
    <w:rsid w:val="00F45F0F"/>
    <w:rsid w:val="00F46370"/>
    <w:rsid w:val="00F46C69"/>
    <w:rsid w:val="00F46EDA"/>
    <w:rsid w:val="00F4763D"/>
    <w:rsid w:val="00F50EA0"/>
    <w:rsid w:val="00F51A44"/>
    <w:rsid w:val="00F53D2C"/>
    <w:rsid w:val="00F54F8F"/>
    <w:rsid w:val="00F56E00"/>
    <w:rsid w:val="00F61DFD"/>
    <w:rsid w:val="00F62562"/>
    <w:rsid w:val="00F63268"/>
    <w:rsid w:val="00F63D6D"/>
    <w:rsid w:val="00F6426F"/>
    <w:rsid w:val="00F66BE6"/>
    <w:rsid w:val="00F7023F"/>
    <w:rsid w:val="00F70288"/>
    <w:rsid w:val="00F71FCA"/>
    <w:rsid w:val="00F733B5"/>
    <w:rsid w:val="00F73BB8"/>
    <w:rsid w:val="00F7467F"/>
    <w:rsid w:val="00F74981"/>
    <w:rsid w:val="00F76702"/>
    <w:rsid w:val="00F775B9"/>
    <w:rsid w:val="00F80050"/>
    <w:rsid w:val="00F8277C"/>
    <w:rsid w:val="00F83612"/>
    <w:rsid w:val="00F83696"/>
    <w:rsid w:val="00F83DDF"/>
    <w:rsid w:val="00F8442E"/>
    <w:rsid w:val="00F84C9D"/>
    <w:rsid w:val="00F85AA9"/>
    <w:rsid w:val="00F85EED"/>
    <w:rsid w:val="00F86B9A"/>
    <w:rsid w:val="00F86E13"/>
    <w:rsid w:val="00F871CA"/>
    <w:rsid w:val="00F87937"/>
    <w:rsid w:val="00F90E5A"/>
    <w:rsid w:val="00F90FDB"/>
    <w:rsid w:val="00F910AB"/>
    <w:rsid w:val="00F91F28"/>
    <w:rsid w:val="00F920B6"/>
    <w:rsid w:val="00F923EF"/>
    <w:rsid w:val="00F9257F"/>
    <w:rsid w:val="00F93DF1"/>
    <w:rsid w:val="00F941D5"/>
    <w:rsid w:val="00F945EA"/>
    <w:rsid w:val="00F94730"/>
    <w:rsid w:val="00F97EAC"/>
    <w:rsid w:val="00FA0EFF"/>
    <w:rsid w:val="00FA256D"/>
    <w:rsid w:val="00FA5DE3"/>
    <w:rsid w:val="00FA639B"/>
    <w:rsid w:val="00FA66DB"/>
    <w:rsid w:val="00FA745A"/>
    <w:rsid w:val="00FB06A9"/>
    <w:rsid w:val="00FB06E9"/>
    <w:rsid w:val="00FB10C0"/>
    <w:rsid w:val="00FB1331"/>
    <w:rsid w:val="00FB162D"/>
    <w:rsid w:val="00FB2296"/>
    <w:rsid w:val="00FB2654"/>
    <w:rsid w:val="00FB373B"/>
    <w:rsid w:val="00FB3CC5"/>
    <w:rsid w:val="00FB68EE"/>
    <w:rsid w:val="00FB7363"/>
    <w:rsid w:val="00FB756A"/>
    <w:rsid w:val="00FC12D9"/>
    <w:rsid w:val="00FC2367"/>
    <w:rsid w:val="00FC25B4"/>
    <w:rsid w:val="00FC3790"/>
    <w:rsid w:val="00FC37E1"/>
    <w:rsid w:val="00FC3814"/>
    <w:rsid w:val="00FC41AE"/>
    <w:rsid w:val="00FC542E"/>
    <w:rsid w:val="00FC5881"/>
    <w:rsid w:val="00FC61E3"/>
    <w:rsid w:val="00FC67C2"/>
    <w:rsid w:val="00FC6CF9"/>
    <w:rsid w:val="00FC7044"/>
    <w:rsid w:val="00FC7AD3"/>
    <w:rsid w:val="00FD17B1"/>
    <w:rsid w:val="00FD4594"/>
    <w:rsid w:val="00FD4789"/>
    <w:rsid w:val="00FD5C5F"/>
    <w:rsid w:val="00FD65FF"/>
    <w:rsid w:val="00FD6EC2"/>
    <w:rsid w:val="00FD7408"/>
    <w:rsid w:val="00FD7459"/>
    <w:rsid w:val="00FE0000"/>
    <w:rsid w:val="00FE0259"/>
    <w:rsid w:val="00FE08A1"/>
    <w:rsid w:val="00FE1902"/>
    <w:rsid w:val="00FE2CDB"/>
    <w:rsid w:val="00FE30AE"/>
    <w:rsid w:val="00FE3E38"/>
    <w:rsid w:val="00FE484A"/>
    <w:rsid w:val="00FE5682"/>
    <w:rsid w:val="00FE65AF"/>
    <w:rsid w:val="00FE6CF0"/>
    <w:rsid w:val="00FE7320"/>
    <w:rsid w:val="00FF3794"/>
    <w:rsid w:val="00FF5373"/>
    <w:rsid w:val="00FF538E"/>
    <w:rsid w:val="00FF6DF1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6A3757"/>
  <w14:defaultImageDpi w14:val="300"/>
  <w15:chartTrackingRefBased/>
  <w15:docId w15:val="{6330CA62-4314-364A-93C6-05E2EECCB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70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DD670C"/>
    <w:pPr>
      <w:spacing w:line="480" w:lineRule="auto"/>
      <w:jc w:val="left"/>
    </w:pPr>
    <w:rPr>
      <w:rFonts w:ascii="Times" w:eastAsia="平成明朝" w:hAnsi="Times"/>
      <w:szCs w:val="20"/>
    </w:rPr>
  </w:style>
  <w:style w:type="character" w:customStyle="1" w:styleId="a4">
    <w:name w:val="本文 (文字)"/>
    <w:link w:val="a3"/>
    <w:rsid w:val="00DD670C"/>
    <w:rPr>
      <w:rFonts w:ascii="Times" w:eastAsia="平成明朝" w:hAnsi="Times" w:cs="Times New Roman"/>
      <w:szCs w:val="20"/>
    </w:rPr>
  </w:style>
  <w:style w:type="character" w:styleId="a5">
    <w:name w:val="line number"/>
    <w:uiPriority w:val="99"/>
    <w:semiHidden/>
    <w:unhideWhenUsed/>
    <w:rsid w:val="00DD670C"/>
  </w:style>
  <w:style w:type="paragraph" w:styleId="a6">
    <w:name w:val="footer"/>
    <w:basedOn w:val="a"/>
    <w:link w:val="a7"/>
    <w:uiPriority w:val="99"/>
    <w:unhideWhenUsed/>
    <w:rsid w:val="00DD67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DD670C"/>
    <w:rPr>
      <w:rFonts w:eastAsia="ＭＳ 明朝" w:cs="Times New Roman"/>
    </w:rPr>
  </w:style>
  <w:style w:type="character" w:styleId="a8">
    <w:name w:val="page number"/>
    <w:uiPriority w:val="99"/>
    <w:semiHidden/>
    <w:unhideWhenUsed/>
    <w:rsid w:val="00DD670C"/>
  </w:style>
  <w:style w:type="paragraph" w:styleId="a9">
    <w:name w:val="header"/>
    <w:basedOn w:val="a"/>
    <w:link w:val="aa"/>
    <w:uiPriority w:val="99"/>
    <w:unhideWhenUsed/>
    <w:rsid w:val="00DD67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link w:val="a9"/>
    <w:uiPriority w:val="99"/>
    <w:rsid w:val="00DD670C"/>
    <w:rPr>
      <w:rFonts w:eastAsia="ＭＳ 明朝" w:cs="Times New Roman"/>
    </w:rPr>
  </w:style>
  <w:style w:type="character" w:styleId="ab">
    <w:name w:val="Hyperlink"/>
    <w:uiPriority w:val="99"/>
    <w:unhideWhenUsed/>
    <w:rsid w:val="00796E77"/>
    <w:rPr>
      <w:color w:val="0563C1"/>
      <w:u w:val="single"/>
    </w:rPr>
  </w:style>
  <w:style w:type="character" w:styleId="ac">
    <w:name w:val="Unresolved Mention"/>
    <w:uiPriority w:val="99"/>
    <w:semiHidden/>
    <w:unhideWhenUsed/>
    <w:rsid w:val="00796E77"/>
    <w:rPr>
      <w:color w:val="605E5C"/>
      <w:shd w:val="clear" w:color="auto" w:fill="E1DFDD"/>
    </w:rPr>
  </w:style>
  <w:style w:type="paragraph" w:styleId="ad">
    <w:name w:val="Revision"/>
    <w:hidden/>
    <w:uiPriority w:val="71"/>
    <w:rsid w:val="00ED2D59"/>
    <w:rPr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D1510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5D1510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D1510"/>
    <w:pPr>
      <w:jc w:val="right"/>
    </w:pPr>
  </w:style>
  <w:style w:type="character" w:customStyle="1" w:styleId="EndNoteBibliography0">
    <w:name w:val="EndNote Bibliography (文字)"/>
    <w:basedOn w:val="a0"/>
    <w:link w:val="EndNoteBibliography"/>
    <w:rsid w:val="005D151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0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3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AMSTEC, XBR, SUGAR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 Nakagawa</cp:lastModifiedBy>
  <cp:revision>2</cp:revision>
  <cp:lastPrinted>2024-10-22T12:27:00Z</cp:lastPrinted>
  <dcterms:created xsi:type="dcterms:W3CDTF">2025-03-10T08:43:00Z</dcterms:created>
  <dcterms:modified xsi:type="dcterms:W3CDTF">2025-03-10T08:43:00Z</dcterms:modified>
</cp:coreProperties>
</file>